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84DF5" w14:textId="0DD2831F" w:rsidR="00733346" w:rsidRPr="00E316DB" w:rsidRDefault="002426BD" w:rsidP="00733346">
      <w:pPr>
        <w:spacing w:after="360"/>
        <w:rPr>
          <w:rFonts w:cs="Arial"/>
          <w:b/>
          <w:bCs/>
          <w:sz w:val="22"/>
          <w:szCs w:val="22"/>
        </w:rPr>
      </w:pPr>
      <w:r w:rsidRPr="00E316DB">
        <w:rPr>
          <w:rFonts w:cs="Arial"/>
          <w:b/>
          <w:bCs/>
          <w:sz w:val="22"/>
          <w:szCs w:val="22"/>
        </w:rPr>
        <w:t xml:space="preserve">Supplementary material </w:t>
      </w:r>
      <w:r w:rsidR="006C2901">
        <w:rPr>
          <w:rFonts w:cs="Arial"/>
          <w:b/>
          <w:bCs/>
          <w:sz w:val="22"/>
          <w:szCs w:val="22"/>
        </w:rPr>
        <w:t>7</w:t>
      </w:r>
      <w:r w:rsidRPr="00E316DB">
        <w:rPr>
          <w:rFonts w:cs="Arial"/>
          <w:b/>
          <w:bCs/>
          <w:sz w:val="22"/>
          <w:szCs w:val="22"/>
        </w:rPr>
        <w:t>: Illustrative quotes by subtheme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338"/>
        <w:gridCol w:w="2506"/>
        <w:gridCol w:w="3798"/>
      </w:tblGrid>
      <w:tr w:rsidR="00E316DB" w:rsidRPr="00E316DB" w14:paraId="47369CDC" w14:textId="77777777" w:rsidTr="006E224D">
        <w:tc>
          <w:tcPr>
            <w:tcW w:w="2338" w:type="dxa"/>
          </w:tcPr>
          <w:p w14:paraId="18B153BA" w14:textId="06152127" w:rsidR="002426BD" w:rsidRPr="00E316DB" w:rsidRDefault="00D9492D" w:rsidP="00F23253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  <w:r w:rsidRPr="00E316DB">
              <w:rPr>
                <w:rFonts w:cs="Arial"/>
                <w:sz w:val="22"/>
                <w:szCs w:val="22"/>
              </w:rPr>
              <w:t>Theme</w:t>
            </w:r>
            <w:r w:rsidR="00ED4401" w:rsidRPr="00E316DB">
              <w:rPr>
                <w:rFonts w:cs="Arial"/>
                <w:sz w:val="22"/>
                <w:szCs w:val="22"/>
              </w:rPr>
              <w:t xml:space="preserve"> and subtheme</w:t>
            </w:r>
          </w:p>
        </w:tc>
        <w:tc>
          <w:tcPr>
            <w:tcW w:w="2506" w:type="dxa"/>
          </w:tcPr>
          <w:p w14:paraId="65E5BF24" w14:textId="6A19EA61" w:rsidR="00D9492D" w:rsidRPr="00E316DB" w:rsidRDefault="00287BA5" w:rsidP="00F23253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  <w:r w:rsidRPr="00E316DB">
              <w:rPr>
                <w:rFonts w:cs="Arial"/>
                <w:sz w:val="22"/>
                <w:szCs w:val="22"/>
              </w:rPr>
              <w:t>Participant (pseudonym)</w:t>
            </w:r>
          </w:p>
        </w:tc>
        <w:tc>
          <w:tcPr>
            <w:tcW w:w="3798" w:type="dxa"/>
          </w:tcPr>
          <w:p w14:paraId="39E2A73D" w14:textId="51149EC0" w:rsidR="00D9492D" w:rsidRPr="00E316DB" w:rsidRDefault="00D9492D" w:rsidP="00F23253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  <w:r w:rsidRPr="00E316DB">
              <w:rPr>
                <w:rFonts w:cs="Arial"/>
                <w:sz w:val="22"/>
                <w:szCs w:val="22"/>
              </w:rPr>
              <w:t>Quote</w:t>
            </w:r>
          </w:p>
        </w:tc>
      </w:tr>
      <w:tr w:rsidR="00287BA5" w:rsidRPr="00E316DB" w14:paraId="11F13253" w14:textId="77777777" w:rsidTr="006E224D">
        <w:tc>
          <w:tcPr>
            <w:tcW w:w="8642" w:type="dxa"/>
            <w:gridSpan w:val="3"/>
          </w:tcPr>
          <w:p w14:paraId="0E05DCB8" w14:textId="2A457A7F" w:rsidR="00287BA5" w:rsidRPr="00E316DB" w:rsidRDefault="00287BA5" w:rsidP="00F23253">
            <w:pPr>
              <w:pStyle w:val="NoSpacing"/>
              <w:spacing w:after="100"/>
              <w:rPr>
                <w:rFonts w:cs="Arial"/>
                <w:b/>
                <w:bCs/>
                <w:sz w:val="22"/>
                <w:szCs w:val="22"/>
              </w:rPr>
            </w:pPr>
            <w:r w:rsidRPr="00E316DB">
              <w:rPr>
                <w:rFonts w:cs="Arial"/>
                <w:b/>
                <w:bCs/>
                <w:sz w:val="22"/>
                <w:szCs w:val="22"/>
              </w:rPr>
              <w:t>Shift in relationship with avatar and, consequently, voices</w:t>
            </w:r>
          </w:p>
        </w:tc>
      </w:tr>
      <w:tr w:rsidR="002763D9" w:rsidRPr="00E316DB" w14:paraId="1D104C22" w14:textId="77777777" w:rsidTr="006E224D">
        <w:trPr>
          <w:trHeight w:val="1136"/>
        </w:trPr>
        <w:tc>
          <w:tcPr>
            <w:tcW w:w="2338" w:type="dxa"/>
            <w:vMerge w:val="restart"/>
          </w:tcPr>
          <w:p w14:paraId="2922C8BB" w14:textId="01C5BD26" w:rsidR="002763D9" w:rsidRPr="00E316DB" w:rsidRDefault="002763D9" w:rsidP="00F23253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  <w:r w:rsidRPr="00E316DB">
              <w:rPr>
                <w:rFonts w:cs="Arial"/>
                <w:sz w:val="22"/>
                <w:szCs w:val="22"/>
              </w:rPr>
              <w:t>Initial challenges adjusting to avatar</w:t>
            </w:r>
          </w:p>
        </w:tc>
        <w:tc>
          <w:tcPr>
            <w:tcW w:w="2506" w:type="dxa"/>
          </w:tcPr>
          <w:p w14:paraId="53AA7FE2" w14:textId="63359843" w:rsidR="002763D9" w:rsidRPr="00F80FE6" w:rsidRDefault="002763D9" w:rsidP="00F23253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F80FE6">
              <w:rPr>
                <w:rFonts w:cs="Arial"/>
                <w:sz w:val="22"/>
                <w:szCs w:val="22"/>
                <w:lang w:eastAsia="en-GB"/>
              </w:rPr>
              <w:t>Caleb (</w:t>
            </w:r>
            <w:r>
              <w:rPr>
                <w:rFonts w:cs="Arial"/>
                <w:sz w:val="22"/>
                <w:szCs w:val="22"/>
                <w:lang w:eastAsia="en-GB"/>
              </w:rPr>
              <w:t>AV-EXT</w:t>
            </w:r>
            <w:r w:rsidRPr="00F80FE6">
              <w:rPr>
                <w:rFonts w:cs="Arial"/>
                <w:sz w:val="22"/>
                <w:szCs w:val="22"/>
                <w:lang w:eastAsia="en-GB"/>
              </w:rPr>
              <w:t xml:space="preserve">, completed therapy) </w:t>
            </w:r>
          </w:p>
          <w:p w14:paraId="367B67B4" w14:textId="77777777" w:rsidR="002763D9" w:rsidRPr="00E316DB" w:rsidRDefault="002763D9" w:rsidP="00F23253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</w:p>
        </w:tc>
        <w:tc>
          <w:tcPr>
            <w:tcW w:w="3798" w:type="dxa"/>
          </w:tcPr>
          <w:p w14:paraId="37463FF4" w14:textId="35658396" w:rsidR="002763D9" w:rsidRPr="00E316DB" w:rsidRDefault="002763D9" w:rsidP="00F23253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F80FE6">
              <w:rPr>
                <w:rFonts w:cs="Arial"/>
                <w:sz w:val="22"/>
                <w:szCs w:val="22"/>
                <w:lang w:eastAsia="en-GB"/>
              </w:rPr>
              <w:t xml:space="preserve">‘I didn’t believe that the voice could become real and that it had a face now […] so I didn’t really believe that it could happen, but it did’ </w:t>
            </w:r>
          </w:p>
        </w:tc>
      </w:tr>
      <w:tr w:rsidR="003F4AB2" w:rsidRPr="00E316DB" w14:paraId="2E11D64B" w14:textId="77777777" w:rsidTr="006E224D">
        <w:trPr>
          <w:trHeight w:val="1136"/>
        </w:trPr>
        <w:tc>
          <w:tcPr>
            <w:tcW w:w="2338" w:type="dxa"/>
            <w:vMerge/>
          </w:tcPr>
          <w:p w14:paraId="4E7E5E5C" w14:textId="77777777" w:rsidR="003F4AB2" w:rsidRPr="00E316DB" w:rsidRDefault="003F4AB2" w:rsidP="00F23253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60F6C5F6" w14:textId="2ADFF50C" w:rsidR="003F4AB2" w:rsidRPr="003F4AB2" w:rsidRDefault="003F4AB2" w:rsidP="00F23253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lang w:eastAsia="en-GB"/>
              </w:rPr>
            </w:pPr>
            <w:r w:rsidRPr="003F4AB2">
              <w:rPr>
                <w:rFonts w:cs="Arial"/>
                <w:sz w:val="22"/>
                <w:szCs w:val="22"/>
                <w:lang w:eastAsia="en-GB"/>
              </w:rPr>
              <w:t>Grace (AV-EXT, dropped out of therapy)</w:t>
            </w:r>
          </w:p>
        </w:tc>
        <w:tc>
          <w:tcPr>
            <w:tcW w:w="3798" w:type="dxa"/>
          </w:tcPr>
          <w:p w14:paraId="761566B3" w14:textId="1A8BF57E" w:rsidR="003F4AB2" w:rsidRPr="003F4AB2" w:rsidRDefault="003F4AB2" w:rsidP="00F23253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3F4AB2">
              <w:rPr>
                <w:rFonts w:cs="Arial"/>
                <w:sz w:val="22"/>
                <w:szCs w:val="22"/>
                <w:lang w:eastAsia="en-GB"/>
              </w:rPr>
              <w:t xml:space="preserve">‘His face was </w:t>
            </w:r>
            <w:proofErr w:type="gramStart"/>
            <w:r w:rsidRPr="003F4AB2">
              <w:rPr>
                <w:rFonts w:cs="Arial"/>
                <w:sz w:val="22"/>
                <w:szCs w:val="22"/>
                <w:lang w:eastAsia="en-GB"/>
              </w:rPr>
              <w:t>realistic,</w:t>
            </w:r>
            <w:proofErr w:type="gramEnd"/>
            <w:r w:rsidRPr="003F4AB2">
              <w:rPr>
                <w:rFonts w:cs="Arial"/>
                <w:sz w:val="22"/>
                <w:szCs w:val="22"/>
                <w:lang w:eastAsia="en-GB"/>
              </w:rPr>
              <w:t xml:space="preserve"> it was just like the devil and that was scary but as if it was real rather than just hearing the voice.’</w:t>
            </w:r>
          </w:p>
        </w:tc>
      </w:tr>
      <w:tr w:rsidR="003F4AB2" w:rsidRPr="00E316DB" w14:paraId="20FDFA23" w14:textId="77777777" w:rsidTr="006E224D">
        <w:trPr>
          <w:trHeight w:val="1136"/>
        </w:trPr>
        <w:tc>
          <w:tcPr>
            <w:tcW w:w="2338" w:type="dxa"/>
            <w:vMerge/>
          </w:tcPr>
          <w:p w14:paraId="76FD6932" w14:textId="77777777" w:rsidR="003F4AB2" w:rsidRPr="00E316DB" w:rsidRDefault="003F4AB2" w:rsidP="00F23253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72B992A8" w14:textId="42C8D448" w:rsidR="003F4AB2" w:rsidRPr="003F4AB2" w:rsidRDefault="003F4AB2" w:rsidP="003F4AB2">
            <w:pPr>
              <w:contextualSpacing/>
            </w:pPr>
            <w:r w:rsidRPr="003F4AB2">
              <w:rPr>
                <w:rFonts w:cs="Arial"/>
                <w:sz w:val="22"/>
                <w:szCs w:val="22"/>
                <w:lang w:eastAsia="en-GB"/>
              </w:rPr>
              <w:t xml:space="preserve">Asim (AV-BRF, completed therapy) </w:t>
            </w:r>
          </w:p>
        </w:tc>
        <w:tc>
          <w:tcPr>
            <w:tcW w:w="3798" w:type="dxa"/>
          </w:tcPr>
          <w:p w14:paraId="543C1BA9" w14:textId="2349DDB5" w:rsidR="003F4AB2" w:rsidRPr="003F4AB2" w:rsidRDefault="003F4AB2" w:rsidP="003F4AB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3F4AB2">
              <w:rPr>
                <w:rFonts w:cs="Arial"/>
                <w:sz w:val="22"/>
                <w:szCs w:val="22"/>
                <w:lang w:eastAsia="en-GB"/>
              </w:rPr>
              <w:t>‘I’m so used to just hearing it in my head that actually hearing it out loud, it was a bit uncomfortable’</w:t>
            </w:r>
          </w:p>
        </w:tc>
      </w:tr>
      <w:tr w:rsidR="002763D9" w:rsidRPr="00E316DB" w14:paraId="6760E879" w14:textId="77777777" w:rsidTr="006E224D">
        <w:trPr>
          <w:trHeight w:val="2158"/>
        </w:trPr>
        <w:tc>
          <w:tcPr>
            <w:tcW w:w="2338" w:type="dxa"/>
            <w:vMerge/>
          </w:tcPr>
          <w:p w14:paraId="15457BB0" w14:textId="77777777" w:rsidR="002763D9" w:rsidRPr="00E316DB" w:rsidRDefault="002763D9" w:rsidP="00F23253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25A6BF6B" w14:textId="51A560B5" w:rsidR="002763D9" w:rsidRPr="00E316DB" w:rsidRDefault="002763D9" w:rsidP="00F23253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F80FE6">
              <w:rPr>
                <w:rFonts w:cs="Arial"/>
                <w:sz w:val="22"/>
                <w:szCs w:val="22"/>
                <w:lang w:eastAsia="en-GB"/>
              </w:rPr>
              <w:t>Charlotte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F80FE6">
              <w:rPr>
                <w:rFonts w:cs="Arial"/>
                <w:sz w:val="22"/>
                <w:szCs w:val="22"/>
                <w:lang w:eastAsia="en-GB"/>
              </w:rPr>
              <w:t>, completed therapy)</w:t>
            </w:r>
          </w:p>
        </w:tc>
        <w:tc>
          <w:tcPr>
            <w:tcW w:w="3798" w:type="dxa"/>
          </w:tcPr>
          <w:p w14:paraId="090A335B" w14:textId="04704D25" w:rsidR="002763D9" w:rsidRPr="00E316DB" w:rsidRDefault="002763D9" w:rsidP="00F23253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F80FE6">
              <w:rPr>
                <w:rFonts w:cs="Arial"/>
                <w:sz w:val="22"/>
                <w:szCs w:val="22"/>
                <w:lang w:eastAsia="en-GB"/>
              </w:rPr>
              <w:t>‘Because I had designed a face like a character, my fear was that if I had another relapse and this figure is going to start showing, instead of it just being an audio hallucination, it’s going to be a visual hallucination. And that’s what was terrifying me the most’</w:t>
            </w:r>
          </w:p>
        </w:tc>
      </w:tr>
      <w:tr w:rsidR="002763D9" w:rsidRPr="00E316DB" w14:paraId="7348C823" w14:textId="77777777" w:rsidTr="006E224D">
        <w:trPr>
          <w:trHeight w:val="844"/>
        </w:trPr>
        <w:tc>
          <w:tcPr>
            <w:tcW w:w="2338" w:type="dxa"/>
            <w:vMerge/>
          </w:tcPr>
          <w:p w14:paraId="7F39AA85" w14:textId="77777777" w:rsidR="002763D9" w:rsidRPr="00E316DB" w:rsidRDefault="002763D9" w:rsidP="005B5FEF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624F9D43" w14:textId="344A009D" w:rsidR="002763D9" w:rsidRPr="00F80FE6" w:rsidRDefault="002763D9" w:rsidP="005B5FEF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Gabriel (</w:t>
            </w:r>
            <w:r>
              <w:rPr>
                <w:rFonts w:cs="Arial"/>
                <w:sz w:val="22"/>
                <w:szCs w:val="22"/>
                <w:lang w:eastAsia="en-GB"/>
              </w:rPr>
              <w:t>AV-EXT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, completed therapy)</w:t>
            </w:r>
          </w:p>
        </w:tc>
        <w:tc>
          <w:tcPr>
            <w:tcW w:w="3798" w:type="dxa"/>
          </w:tcPr>
          <w:p w14:paraId="2350F160" w14:textId="16065AE2" w:rsidR="002763D9" w:rsidRPr="00F80FE6" w:rsidRDefault="002763D9" w:rsidP="005B5FEF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I think it's completely impossible to actually design an avatar to replicate exactly what is going on’ </w:t>
            </w:r>
          </w:p>
        </w:tc>
      </w:tr>
      <w:tr w:rsidR="002763D9" w:rsidRPr="00E316DB" w14:paraId="0590AE4A" w14:textId="77777777" w:rsidTr="006E224D">
        <w:trPr>
          <w:trHeight w:val="844"/>
        </w:trPr>
        <w:tc>
          <w:tcPr>
            <w:tcW w:w="2338" w:type="dxa"/>
            <w:vMerge/>
          </w:tcPr>
          <w:p w14:paraId="0B48882E" w14:textId="77777777" w:rsidR="002763D9" w:rsidRPr="00E316DB" w:rsidRDefault="002763D9" w:rsidP="005B5FEF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789D13AA" w14:textId="7612DAAF" w:rsidR="002763D9" w:rsidRPr="00E316DB" w:rsidRDefault="002763D9" w:rsidP="005B5FEF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>
              <w:rPr>
                <w:rFonts w:cs="Arial"/>
                <w:sz w:val="22"/>
                <w:szCs w:val="22"/>
                <w:lang w:eastAsia="en-GB"/>
              </w:rPr>
              <w:t>Stephen (AV-BRF, completed therapy)</w:t>
            </w:r>
          </w:p>
        </w:tc>
        <w:tc>
          <w:tcPr>
            <w:tcW w:w="3798" w:type="dxa"/>
          </w:tcPr>
          <w:p w14:paraId="3D08617C" w14:textId="797C559A" w:rsidR="002763D9" w:rsidRPr="00E316DB" w:rsidRDefault="002763D9" w:rsidP="005B5FEF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446423">
              <w:rPr>
                <w:rFonts w:cs="Arial"/>
                <w:i/>
                <w:iCs/>
                <w:sz w:val="22"/>
                <w:szCs w:val="22"/>
                <w:lang w:eastAsia="en-GB"/>
              </w:rPr>
              <w:t>‘</w:t>
            </w:r>
            <w:r w:rsidRPr="002763D9">
              <w:rPr>
                <w:rFonts w:cs="Arial"/>
                <w:sz w:val="22"/>
                <w:szCs w:val="22"/>
                <w:lang w:eastAsia="en-GB"/>
              </w:rPr>
              <w:t>It would be easier if people could really resonate with that avatar, and I got a lot out of it, but I feel like there's a lot of people who may be put off by it or not see the benefit of it because it's not as refined as it could be’</w:t>
            </w:r>
          </w:p>
        </w:tc>
      </w:tr>
      <w:tr w:rsidR="005B5FEF" w:rsidRPr="00E316DB" w14:paraId="2C3C8220" w14:textId="77777777" w:rsidTr="006E224D">
        <w:trPr>
          <w:trHeight w:val="844"/>
        </w:trPr>
        <w:tc>
          <w:tcPr>
            <w:tcW w:w="2338" w:type="dxa"/>
            <w:vMerge w:val="restart"/>
          </w:tcPr>
          <w:p w14:paraId="7C5C1328" w14:textId="5BC6B6F2" w:rsidR="005B5FEF" w:rsidRPr="00E316DB" w:rsidRDefault="005B5FEF" w:rsidP="005B5FEF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  <w:r w:rsidRPr="00E316DB">
              <w:rPr>
                <w:rFonts w:cs="Arial"/>
                <w:sz w:val="22"/>
                <w:szCs w:val="22"/>
              </w:rPr>
              <w:t>Collaborative efforts facilitated meaningful connection to avatar</w:t>
            </w:r>
          </w:p>
        </w:tc>
        <w:tc>
          <w:tcPr>
            <w:tcW w:w="2506" w:type="dxa"/>
          </w:tcPr>
          <w:p w14:paraId="7357F039" w14:textId="3C87F4AC" w:rsidR="005B5FEF" w:rsidRPr="00E316DB" w:rsidRDefault="005B5FEF" w:rsidP="005B5FEF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F80FE6">
              <w:rPr>
                <w:rFonts w:cs="Arial"/>
                <w:sz w:val="22"/>
                <w:szCs w:val="22"/>
                <w:lang w:eastAsia="en-GB"/>
              </w:rPr>
              <w:t>Paula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F80FE6">
              <w:rPr>
                <w:rFonts w:cs="Arial"/>
                <w:sz w:val="22"/>
                <w:szCs w:val="22"/>
                <w:lang w:eastAsia="en-GB"/>
              </w:rPr>
              <w:t xml:space="preserve">, completed therapy) </w:t>
            </w:r>
          </w:p>
        </w:tc>
        <w:tc>
          <w:tcPr>
            <w:tcW w:w="3798" w:type="dxa"/>
          </w:tcPr>
          <w:p w14:paraId="0FA79CF1" w14:textId="7FEEDF69" w:rsidR="005B5FEF" w:rsidRPr="00E316DB" w:rsidRDefault="005B5FEF" w:rsidP="005B5FEF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F80FE6">
              <w:rPr>
                <w:rFonts w:cs="Arial"/>
                <w:sz w:val="22"/>
                <w:szCs w:val="22"/>
                <w:lang w:eastAsia="en-GB"/>
              </w:rPr>
              <w:t xml:space="preserve">‘In the initial state, it wasn’t anything close to that I was familiar with, but I have to work with it to liken it to what I was going through’ </w:t>
            </w:r>
          </w:p>
        </w:tc>
      </w:tr>
      <w:tr w:rsidR="005B5FEF" w:rsidRPr="00E316DB" w14:paraId="7B882AA2" w14:textId="77777777" w:rsidTr="006E224D">
        <w:trPr>
          <w:trHeight w:val="906"/>
        </w:trPr>
        <w:tc>
          <w:tcPr>
            <w:tcW w:w="2338" w:type="dxa"/>
            <w:vMerge/>
          </w:tcPr>
          <w:p w14:paraId="5C9EC67B" w14:textId="77777777" w:rsidR="005B5FEF" w:rsidRPr="00E316DB" w:rsidRDefault="005B5FEF" w:rsidP="005B5FEF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52313FBD" w14:textId="3ACA515E" w:rsidR="005B5FEF" w:rsidRPr="00E316DB" w:rsidRDefault="005B5FEF" w:rsidP="005B5FEF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F80FE6">
              <w:rPr>
                <w:rFonts w:cs="Arial"/>
                <w:sz w:val="22"/>
                <w:szCs w:val="22"/>
                <w:lang w:eastAsia="en-GB"/>
              </w:rPr>
              <w:t>William (</w:t>
            </w:r>
            <w:r>
              <w:rPr>
                <w:rFonts w:cs="Arial"/>
                <w:sz w:val="22"/>
                <w:szCs w:val="22"/>
                <w:lang w:eastAsia="en-GB"/>
              </w:rPr>
              <w:t>AV-EXT</w:t>
            </w:r>
            <w:r w:rsidRPr="00F80FE6">
              <w:rPr>
                <w:rFonts w:cs="Arial"/>
                <w:sz w:val="22"/>
                <w:szCs w:val="22"/>
                <w:lang w:eastAsia="en-GB"/>
              </w:rPr>
              <w:t xml:space="preserve">, completed therapy) </w:t>
            </w:r>
          </w:p>
        </w:tc>
        <w:tc>
          <w:tcPr>
            <w:tcW w:w="3798" w:type="dxa"/>
          </w:tcPr>
          <w:p w14:paraId="46671472" w14:textId="18BCCB6E" w:rsidR="005B5FEF" w:rsidRPr="00E316DB" w:rsidRDefault="005B5FEF" w:rsidP="005B5FEF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F80FE6">
              <w:rPr>
                <w:rFonts w:cs="Arial"/>
                <w:sz w:val="22"/>
                <w:szCs w:val="22"/>
                <w:lang w:eastAsia="en-GB"/>
              </w:rPr>
              <w:t xml:space="preserve">‘He was quite a good actor [laughs], so he was able to put things together in terms of feelings and emotions in around it’ </w:t>
            </w:r>
          </w:p>
        </w:tc>
      </w:tr>
      <w:tr w:rsidR="005B5FEF" w:rsidRPr="00E316DB" w14:paraId="5BCAF838" w14:textId="77777777" w:rsidTr="006E224D">
        <w:trPr>
          <w:trHeight w:val="1208"/>
        </w:trPr>
        <w:tc>
          <w:tcPr>
            <w:tcW w:w="2338" w:type="dxa"/>
            <w:vMerge/>
          </w:tcPr>
          <w:p w14:paraId="31D88529" w14:textId="77777777" w:rsidR="005B5FEF" w:rsidRPr="00E316DB" w:rsidRDefault="005B5FEF" w:rsidP="005B5FEF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5A79368E" w14:textId="6AB17558" w:rsidR="005B5FEF" w:rsidRPr="00E316DB" w:rsidRDefault="005B5FEF" w:rsidP="005B5FEF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F80FE6">
              <w:rPr>
                <w:rFonts w:cs="Arial"/>
                <w:sz w:val="22"/>
                <w:szCs w:val="22"/>
                <w:lang w:eastAsia="en-GB"/>
              </w:rPr>
              <w:t>Gabriel (</w:t>
            </w:r>
            <w:r>
              <w:rPr>
                <w:rFonts w:cs="Arial"/>
                <w:sz w:val="22"/>
                <w:szCs w:val="22"/>
                <w:lang w:eastAsia="en-GB"/>
              </w:rPr>
              <w:t>AV-EXT</w:t>
            </w:r>
            <w:r w:rsidRPr="00F80FE6">
              <w:rPr>
                <w:rFonts w:cs="Arial"/>
                <w:sz w:val="22"/>
                <w:szCs w:val="22"/>
                <w:lang w:eastAsia="en-GB"/>
              </w:rPr>
              <w:t>, completed therapy)</w:t>
            </w:r>
          </w:p>
        </w:tc>
        <w:tc>
          <w:tcPr>
            <w:tcW w:w="3798" w:type="dxa"/>
          </w:tcPr>
          <w:p w14:paraId="772EDC6B" w14:textId="09FDCABD" w:rsidR="005B5FEF" w:rsidRPr="00E316DB" w:rsidRDefault="005B5FEF" w:rsidP="005B5FEF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F80FE6">
              <w:rPr>
                <w:rFonts w:cs="Arial"/>
                <w:sz w:val="22"/>
                <w:szCs w:val="22"/>
                <w:lang w:eastAsia="en-GB"/>
              </w:rPr>
              <w:t>‘The more it went on, the more useful it became because I was, it felt like I was more actually addressing the voices in my head because they were becoming more like the avatar throughout’</w:t>
            </w:r>
          </w:p>
        </w:tc>
      </w:tr>
      <w:tr w:rsidR="005B5FEF" w:rsidRPr="00E316DB" w14:paraId="231D6782" w14:textId="77777777" w:rsidTr="006E224D">
        <w:trPr>
          <w:trHeight w:val="60"/>
        </w:trPr>
        <w:tc>
          <w:tcPr>
            <w:tcW w:w="2338" w:type="dxa"/>
            <w:vMerge w:val="restart"/>
          </w:tcPr>
          <w:p w14:paraId="2858BE6C" w14:textId="45FA4207" w:rsidR="005B5FEF" w:rsidRPr="00E316DB" w:rsidRDefault="005B5FEF" w:rsidP="005B5FEF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  <w:r w:rsidRPr="00E316DB">
              <w:rPr>
                <w:rFonts w:cs="Arial"/>
                <w:sz w:val="22"/>
                <w:szCs w:val="22"/>
              </w:rPr>
              <w:t xml:space="preserve">With therapist support, </w:t>
            </w:r>
            <w:r w:rsidR="00A20325">
              <w:rPr>
                <w:rFonts w:cs="Arial"/>
                <w:sz w:val="22"/>
                <w:szCs w:val="22"/>
              </w:rPr>
              <w:t xml:space="preserve">participants felt </w:t>
            </w:r>
            <w:r w:rsidRPr="00E316DB">
              <w:rPr>
                <w:rFonts w:cs="Arial"/>
                <w:sz w:val="22"/>
                <w:szCs w:val="22"/>
              </w:rPr>
              <w:t>empowered to stand up to avatar</w:t>
            </w:r>
          </w:p>
        </w:tc>
        <w:tc>
          <w:tcPr>
            <w:tcW w:w="2506" w:type="dxa"/>
          </w:tcPr>
          <w:p w14:paraId="6F8E02EF" w14:textId="6986C100" w:rsidR="005B5FEF" w:rsidRPr="00E316DB" w:rsidRDefault="005B5FEF" w:rsidP="005B5FEF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F80FE6">
              <w:rPr>
                <w:rFonts w:cs="Arial"/>
                <w:sz w:val="22"/>
                <w:szCs w:val="22"/>
                <w:lang w:eastAsia="en-GB"/>
              </w:rPr>
              <w:t>William (</w:t>
            </w:r>
            <w:r>
              <w:rPr>
                <w:rFonts w:cs="Arial"/>
                <w:sz w:val="22"/>
                <w:szCs w:val="22"/>
                <w:lang w:eastAsia="en-GB"/>
              </w:rPr>
              <w:t>AV-EXT</w:t>
            </w:r>
            <w:r w:rsidRPr="00F80FE6">
              <w:rPr>
                <w:rFonts w:cs="Arial"/>
                <w:sz w:val="22"/>
                <w:szCs w:val="22"/>
                <w:lang w:eastAsia="en-GB"/>
              </w:rPr>
              <w:t xml:space="preserve">, completed therapy) </w:t>
            </w:r>
          </w:p>
        </w:tc>
        <w:tc>
          <w:tcPr>
            <w:tcW w:w="3798" w:type="dxa"/>
          </w:tcPr>
          <w:p w14:paraId="36137287" w14:textId="03AD3787" w:rsidR="005B5FEF" w:rsidRPr="00E316DB" w:rsidRDefault="005B5FEF" w:rsidP="005B5FEF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F80FE6">
              <w:rPr>
                <w:rFonts w:cs="Arial"/>
                <w:sz w:val="22"/>
                <w:szCs w:val="22"/>
                <w:lang w:eastAsia="en-GB"/>
              </w:rPr>
              <w:t>‘That’s the other strength of it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 […]</w:t>
            </w:r>
            <w:r w:rsidRPr="00F80FE6">
              <w:rPr>
                <w:rFonts w:cs="Arial"/>
                <w:sz w:val="22"/>
                <w:szCs w:val="22"/>
                <w:lang w:eastAsia="en-GB"/>
              </w:rPr>
              <w:t xml:space="preserve"> hopefully looking at somebody or something you can identify with the voice […] and then once you’re able to answer back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,</w:t>
            </w:r>
            <w:r w:rsidRPr="00F80FE6">
              <w:rPr>
                <w:rFonts w:cs="Arial"/>
                <w:sz w:val="22"/>
                <w:szCs w:val="22"/>
                <w:lang w:eastAsia="en-GB"/>
              </w:rPr>
              <w:t xml:space="preserve"> when you really want to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, it </w:t>
            </w:r>
            <w:r w:rsidRPr="00F80FE6">
              <w:rPr>
                <w:rFonts w:cs="Arial"/>
                <w:sz w:val="22"/>
                <w:szCs w:val="22"/>
                <w:lang w:eastAsia="en-GB"/>
              </w:rPr>
              <w:t xml:space="preserve">gives it more punch’ </w:t>
            </w:r>
          </w:p>
        </w:tc>
      </w:tr>
      <w:tr w:rsidR="00BC6201" w:rsidRPr="00E316DB" w14:paraId="3F02E0BD" w14:textId="77777777" w:rsidTr="006E224D">
        <w:trPr>
          <w:trHeight w:val="90"/>
        </w:trPr>
        <w:tc>
          <w:tcPr>
            <w:tcW w:w="2338" w:type="dxa"/>
            <w:vMerge/>
          </w:tcPr>
          <w:p w14:paraId="58200689" w14:textId="77777777" w:rsidR="00BC6201" w:rsidRPr="00E316DB" w:rsidRDefault="00BC6201" w:rsidP="005B5FEF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5FA79633" w14:textId="4B68F323" w:rsidR="00BC6201" w:rsidRPr="00E316DB" w:rsidRDefault="00BC6201" w:rsidP="005B5FEF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F80FE6">
              <w:rPr>
                <w:rFonts w:cs="Arial"/>
                <w:sz w:val="22"/>
                <w:szCs w:val="22"/>
                <w:lang w:eastAsia="en-GB"/>
              </w:rPr>
              <w:t>Stephen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F80FE6">
              <w:rPr>
                <w:rFonts w:cs="Arial"/>
                <w:sz w:val="22"/>
                <w:szCs w:val="22"/>
                <w:lang w:eastAsia="en-GB"/>
              </w:rPr>
              <w:t>, completed therapy)</w:t>
            </w:r>
          </w:p>
        </w:tc>
        <w:tc>
          <w:tcPr>
            <w:tcW w:w="3798" w:type="dxa"/>
          </w:tcPr>
          <w:p w14:paraId="3B3A19F7" w14:textId="14446999" w:rsidR="00BC6201" w:rsidRPr="00E316DB" w:rsidRDefault="00BC6201" w:rsidP="005B5FEF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F80FE6">
              <w:rPr>
                <w:rFonts w:cs="Arial"/>
                <w:sz w:val="22"/>
                <w:szCs w:val="22"/>
                <w:lang w:eastAsia="en-GB"/>
              </w:rPr>
              <w:t>‘</w:t>
            </w:r>
            <w:bookmarkStart w:id="0" w:name="_Hlk192755529"/>
            <w:r w:rsidRPr="00F80FE6">
              <w:rPr>
                <w:rFonts w:cs="Arial"/>
                <w:sz w:val="22"/>
                <w:szCs w:val="22"/>
                <w:lang w:eastAsia="en-GB"/>
              </w:rPr>
              <w:t>It was really down to the help of the therapist to really shift my mind outside of those conversations</w:t>
            </w:r>
            <w:bookmarkEnd w:id="0"/>
            <w:r w:rsidRPr="00F80FE6">
              <w:rPr>
                <w:rFonts w:cs="Arial"/>
                <w:sz w:val="22"/>
                <w:szCs w:val="22"/>
                <w:lang w:eastAsia="en-GB"/>
              </w:rPr>
              <w:t xml:space="preserve"> and ask me ‘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well, </w:t>
            </w:r>
            <w:r w:rsidRPr="00F80FE6">
              <w:rPr>
                <w:rFonts w:cs="Arial"/>
                <w:sz w:val="22"/>
                <w:szCs w:val="22"/>
                <w:lang w:eastAsia="en-GB"/>
              </w:rPr>
              <w:t>why did you answer like this?’ and like, ‘do you feel like this?’ or ‘are you aware of X, Y and Z?’ so it was, it was very helpful for me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 to</w:t>
            </w:r>
            <w:r w:rsidRPr="00F80FE6">
              <w:rPr>
                <w:rFonts w:cs="Arial"/>
                <w:sz w:val="22"/>
                <w:szCs w:val="22"/>
                <w:lang w:eastAsia="en-GB"/>
              </w:rPr>
              <w:t xml:space="preserve"> have that self-reflection after the conversation’ </w:t>
            </w:r>
          </w:p>
        </w:tc>
      </w:tr>
      <w:tr w:rsidR="00BC6201" w:rsidRPr="00E316DB" w14:paraId="630FBBF1" w14:textId="77777777" w:rsidTr="006E224D">
        <w:trPr>
          <w:trHeight w:val="95"/>
        </w:trPr>
        <w:tc>
          <w:tcPr>
            <w:tcW w:w="2338" w:type="dxa"/>
            <w:vMerge/>
          </w:tcPr>
          <w:p w14:paraId="6C747B7D" w14:textId="77777777" w:rsidR="00BC6201" w:rsidRPr="00E316DB" w:rsidRDefault="00BC6201" w:rsidP="005B5FEF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4BB25987" w14:textId="03DCD6B8" w:rsidR="00BC6201" w:rsidRPr="00E316DB" w:rsidRDefault="00BC6201" w:rsidP="005B5FEF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F80FE6">
              <w:rPr>
                <w:rFonts w:cs="Arial"/>
                <w:sz w:val="22"/>
                <w:szCs w:val="22"/>
                <w:lang w:eastAsia="en-GB"/>
              </w:rPr>
              <w:t>Grace (</w:t>
            </w:r>
            <w:r>
              <w:rPr>
                <w:rFonts w:cs="Arial"/>
                <w:sz w:val="22"/>
                <w:szCs w:val="22"/>
                <w:lang w:eastAsia="en-GB"/>
              </w:rPr>
              <w:t>AV-EXT</w:t>
            </w:r>
            <w:r w:rsidRPr="00F80FE6">
              <w:rPr>
                <w:rFonts w:cs="Arial"/>
                <w:sz w:val="22"/>
                <w:szCs w:val="22"/>
                <w:lang w:eastAsia="en-GB"/>
              </w:rPr>
              <w:t>, dropped out of therapy)</w:t>
            </w:r>
          </w:p>
        </w:tc>
        <w:tc>
          <w:tcPr>
            <w:tcW w:w="3798" w:type="dxa"/>
          </w:tcPr>
          <w:p w14:paraId="14217845" w14:textId="2F892F13" w:rsidR="00BC6201" w:rsidRPr="00E316DB" w:rsidRDefault="00BC6201" w:rsidP="005B5FEF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F80FE6">
              <w:rPr>
                <w:rFonts w:cs="Arial"/>
                <w:sz w:val="22"/>
                <w:szCs w:val="22"/>
                <w:lang w:eastAsia="en-GB"/>
              </w:rPr>
              <w:t>‘I could actually see him and talk to him, and getting a wee bit of power rather than being power- overpowering me’</w:t>
            </w:r>
          </w:p>
        </w:tc>
      </w:tr>
      <w:tr w:rsidR="00BC6201" w:rsidRPr="00E316DB" w14:paraId="305B2145" w14:textId="77777777" w:rsidTr="006E224D">
        <w:trPr>
          <w:trHeight w:val="60"/>
        </w:trPr>
        <w:tc>
          <w:tcPr>
            <w:tcW w:w="2338" w:type="dxa"/>
            <w:vMerge/>
          </w:tcPr>
          <w:p w14:paraId="6DA9F453" w14:textId="77777777" w:rsidR="00BC6201" w:rsidRPr="00E316DB" w:rsidRDefault="00BC6201" w:rsidP="005B5FEF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2C0F03F2" w14:textId="6DC651CF" w:rsidR="00BC6201" w:rsidRPr="00E316DB" w:rsidRDefault="00BC6201" w:rsidP="005B5FEF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3F4AB2">
              <w:rPr>
                <w:rFonts w:cs="Arial"/>
                <w:sz w:val="20"/>
                <w:szCs w:val="20"/>
                <w:lang w:eastAsia="en-GB"/>
              </w:rPr>
              <w:t>J</w:t>
            </w:r>
            <w:r w:rsidRPr="003F4AB2">
              <w:rPr>
                <w:sz w:val="22"/>
                <w:szCs w:val="22"/>
                <w:lang w:eastAsia="en-GB"/>
              </w:rPr>
              <w:t>oshua (AV-BRF, completed therapy)</w:t>
            </w:r>
          </w:p>
        </w:tc>
        <w:tc>
          <w:tcPr>
            <w:tcW w:w="3798" w:type="dxa"/>
          </w:tcPr>
          <w:p w14:paraId="5717350D" w14:textId="08A8F5CB" w:rsidR="00BC6201" w:rsidRPr="00E316DB" w:rsidRDefault="00BC6201" w:rsidP="005B5FEF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8B125E">
              <w:rPr>
                <w:rFonts w:cs="Arial"/>
                <w:sz w:val="22"/>
                <w:szCs w:val="22"/>
                <w:lang w:eastAsia="en-GB"/>
              </w:rPr>
              <w:t>‘I just felt like I was kind of unravelling with it a little bit, like unravelling my brain with it</w:t>
            </w:r>
            <w:r w:rsidRPr="008B125E">
              <w:rPr>
                <w:lang w:eastAsia="en-GB"/>
              </w:rPr>
              <w:t>’</w:t>
            </w:r>
          </w:p>
        </w:tc>
      </w:tr>
      <w:tr w:rsidR="00DF3B83" w:rsidRPr="00E316DB" w14:paraId="09579941" w14:textId="77777777" w:rsidTr="006E224D">
        <w:trPr>
          <w:trHeight w:val="60"/>
        </w:trPr>
        <w:tc>
          <w:tcPr>
            <w:tcW w:w="2338" w:type="dxa"/>
            <w:vMerge w:val="restart"/>
          </w:tcPr>
          <w:p w14:paraId="0E047036" w14:textId="61A614E6" w:rsidR="00DF3B83" w:rsidRPr="00E316DB" w:rsidRDefault="00DF3B83" w:rsidP="005B5FEF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  <w:r w:rsidRPr="00E316DB">
              <w:rPr>
                <w:rFonts w:cs="Arial"/>
                <w:sz w:val="22"/>
                <w:szCs w:val="22"/>
              </w:rPr>
              <w:t>Positive shift with voices</w:t>
            </w:r>
          </w:p>
        </w:tc>
        <w:tc>
          <w:tcPr>
            <w:tcW w:w="2506" w:type="dxa"/>
          </w:tcPr>
          <w:p w14:paraId="3322908E" w14:textId="77777777" w:rsidR="00DF3B83" w:rsidRPr="00F80FE6" w:rsidRDefault="00DF3B83" w:rsidP="005B5FEF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F80FE6">
              <w:rPr>
                <w:rFonts w:cs="Arial"/>
                <w:sz w:val="22"/>
                <w:szCs w:val="22"/>
                <w:lang w:eastAsia="en-GB"/>
              </w:rPr>
              <w:t>William (</w:t>
            </w:r>
            <w:r>
              <w:rPr>
                <w:rFonts w:cs="Arial"/>
                <w:sz w:val="22"/>
                <w:szCs w:val="22"/>
                <w:lang w:eastAsia="en-GB"/>
              </w:rPr>
              <w:t>AV-EXT</w:t>
            </w:r>
            <w:r w:rsidRPr="00F80FE6">
              <w:rPr>
                <w:rFonts w:cs="Arial"/>
                <w:sz w:val="22"/>
                <w:szCs w:val="22"/>
                <w:lang w:eastAsia="en-GB"/>
              </w:rPr>
              <w:t xml:space="preserve">, completed therapy) </w:t>
            </w:r>
          </w:p>
          <w:p w14:paraId="5B517ED7" w14:textId="54EA1488" w:rsidR="00DF3B83" w:rsidRPr="00F80FE6" w:rsidRDefault="00DF3B83" w:rsidP="005B5FEF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</w:p>
        </w:tc>
        <w:tc>
          <w:tcPr>
            <w:tcW w:w="3798" w:type="dxa"/>
          </w:tcPr>
          <w:p w14:paraId="607BD2EC" w14:textId="20668516" w:rsidR="00DF3B83" w:rsidRPr="008B125E" w:rsidRDefault="00DF3B83" w:rsidP="008B125E">
            <w:pPr>
              <w:autoSpaceDE w:val="0"/>
              <w:autoSpaceDN w:val="0"/>
              <w:adjustRightInd w:val="0"/>
              <w:spacing w:after="120" w:line="276" w:lineRule="auto"/>
              <w:jc w:val="both"/>
              <w:rPr>
                <w:rFonts w:cs="Arial"/>
                <w:sz w:val="22"/>
                <w:szCs w:val="22"/>
                <w:lang w:eastAsia="en-GB"/>
              </w:rPr>
            </w:pPr>
            <w:r w:rsidRPr="00F80FE6">
              <w:rPr>
                <w:rFonts w:cs="Arial"/>
                <w:sz w:val="22"/>
                <w:szCs w:val="22"/>
                <w:lang w:eastAsia="en-GB"/>
              </w:rPr>
              <w:t xml:space="preserve">‘It takes me from a place where I’d get very emotional and very angry to </w:t>
            </w:r>
            <w:proofErr w:type="gramStart"/>
            <w:r w:rsidRPr="00F80FE6">
              <w:rPr>
                <w:rFonts w:cs="Arial"/>
                <w:sz w:val="22"/>
                <w:szCs w:val="22"/>
                <w:lang w:eastAsia="en-GB"/>
              </w:rPr>
              <w:t>[pause]</w:t>
            </w:r>
            <w:proofErr w:type="gramEnd"/>
            <w:r w:rsidRPr="00F80FE6">
              <w:rPr>
                <w:rFonts w:cs="Arial"/>
                <w:sz w:val="22"/>
                <w:szCs w:val="22"/>
                <w:lang w:eastAsia="en-GB"/>
              </w:rPr>
              <w:t xml:space="preserve"> I think it doesn’t bother me, it just doesn’t bother me anymore’</w:t>
            </w:r>
          </w:p>
        </w:tc>
      </w:tr>
      <w:tr w:rsidR="00DF3B83" w:rsidRPr="00E316DB" w14:paraId="12AF5815" w14:textId="77777777" w:rsidTr="006E224D">
        <w:trPr>
          <w:trHeight w:val="132"/>
        </w:trPr>
        <w:tc>
          <w:tcPr>
            <w:tcW w:w="2338" w:type="dxa"/>
            <w:vMerge/>
          </w:tcPr>
          <w:p w14:paraId="3A189E20" w14:textId="2E71DFDE" w:rsidR="00DF3B83" w:rsidRPr="00E316DB" w:rsidRDefault="00DF3B83" w:rsidP="005B5FEF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5D76F86E" w14:textId="180C4EAC" w:rsidR="00DF3B83" w:rsidRPr="00E316DB" w:rsidRDefault="00DF3B83" w:rsidP="005B5FEF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  <w:r w:rsidRPr="00F80FE6">
              <w:rPr>
                <w:rFonts w:cs="Arial"/>
                <w:sz w:val="22"/>
                <w:szCs w:val="22"/>
                <w:lang w:eastAsia="en-GB"/>
              </w:rPr>
              <w:t>Charlotte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F80FE6">
              <w:rPr>
                <w:rFonts w:cs="Arial"/>
                <w:sz w:val="22"/>
                <w:szCs w:val="22"/>
                <w:lang w:eastAsia="en-GB"/>
              </w:rPr>
              <w:t xml:space="preserve">, completed therapy) </w:t>
            </w:r>
          </w:p>
        </w:tc>
        <w:tc>
          <w:tcPr>
            <w:tcW w:w="3798" w:type="dxa"/>
          </w:tcPr>
          <w:p w14:paraId="382586C0" w14:textId="59D665B7" w:rsidR="00DF3B83" w:rsidRPr="00E316DB" w:rsidRDefault="00DF3B83" w:rsidP="005B5FEF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F80FE6">
              <w:rPr>
                <w:rFonts w:cs="Arial"/>
                <w:sz w:val="22"/>
                <w:szCs w:val="22"/>
                <w:lang w:eastAsia="en-GB"/>
              </w:rPr>
              <w:t xml:space="preserve">‘Just taking back control and not believing everything that he </w:t>
            </w:r>
            <w:proofErr w:type="spellStart"/>
            <w:r w:rsidRPr="00F80FE6">
              <w:rPr>
                <w:rFonts w:cs="Arial"/>
                <w:sz w:val="22"/>
                <w:szCs w:val="22"/>
                <w:lang w:eastAsia="en-GB"/>
              </w:rPr>
              <w:t>says’</w:t>
            </w:r>
            <w:proofErr w:type="spellEnd"/>
            <w:r w:rsidRPr="00F80FE6">
              <w:rPr>
                <w:rFonts w:cs="Arial"/>
                <w:sz w:val="22"/>
                <w:szCs w:val="22"/>
                <w:lang w:eastAsia="en-GB"/>
              </w:rPr>
              <w:t xml:space="preserve"> </w:t>
            </w:r>
          </w:p>
        </w:tc>
      </w:tr>
      <w:tr w:rsidR="00DF3B83" w:rsidRPr="00E316DB" w14:paraId="4E3964FD" w14:textId="77777777" w:rsidTr="006E224D">
        <w:trPr>
          <w:trHeight w:val="242"/>
        </w:trPr>
        <w:tc>
          <w:tcPr>
            <w:tcW w:w="2338" w:type="dxa"/>
            <w:vMerge/>
          </w:tcPr>
          <w:p w14:paraId="718D1471" w14:textId="77777777" w:rsidR="00DF3B83" w:rsidRPr="00E316DB" w:rsidRDefault="00DF3B83" w:rsidP="005B5FEF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22AE17D0" w14:textId="77777777" w:rsidR="00DF3B83" w:rsidRPr="00E316DB" w:rsidRDefault="00DF3B83" w:rsidP="005B5FEF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F80FE6">
              <w:rPr>
                <w:rFonts w:cs="Arial"/>
                <w:sz w:val="22"/>
                <w:szCs w:val="22"/>
                <w:lang w:eastAsia="en-GB"/>
              </w:rPr>
              <w:t>Matthew (</w:t>
            </w:r>
            <w:r>
              <w:rPr>
                <w:rFonts w:cs="Arial"/>
                <w:sz w:val="22"/>
                <w:szCs w:val="22"/>
                <w:lang w:eastAsia="en-GB"/>
              </w:rPr>
              <w:t>AV-EXT</w:t>
            </w:r>
            <w:r w:rsidRPr="00F80FE6">
              <w:rPr>
                <w:rFonts w:cs="Arial"/>
                <w:sz w:val="22"/>
                <w:szCs w:val="22"/>
                <w:lang w:eastAsia="en-GB"/>
              </w:rPr>
              <w:t xml:space="preserve">, completed therapy) </w:t>
            </w:r>
          </w:p>
          <w:p w14:paraId="4C5636A0" w14:textId="11090915" w:rsidR="00DF3B83" w:rsidRPr="00E316DB" w:rsidRDefault="00DF3B83" w:rsidP="005B5FEF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</w:p>
        </w:tc>
        <w:tc>
          <w:tcPr>
            <w:tcW w:w="3798" w:type="dxa"/>
          </w:tcPr>
          <w:p w14:paraId="227A7078" w14:textId="6ACE6041" w:rsidR="00DF3B83" w:rsidRPr="00E316DB" w:rsidRDefault="00DF3B83" w:rsidP="005B5FEF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F80FE6">
              <w:rPr>
                <w:rFonts w:cs="Arial"/>
                <w:sz w:val="22"/>
                <w:szCs w:val="22"/>
                <w:lang w:eastAsia="en-GB"/>
              </w:rPr>
              <w:t xml:space="preserve">‘They didn’t go away, but it gives me a better understanding about why they were there, and it gave me a better understanding about psychosis’ </w:t>
            </w:r>
          </w:p>
        </w:tc>
      </w:tr>
      <w:tr w:rsidR="00DF3B83" w:rsidRPr="00E316DB" w14:paraId="394DA09F" w14:textId="77777777" w:rsidTr="006E224D">
        <w:trPr>
          <w:trHeight w:val="60"/>
        </w:trPr>
        <w:tc>
          <w:tcPr>
            <w:tcW w:w="2338" w:type="dxa"/>
            <w:vMerge/>
          </w:tcPr>
          <w:p w14:paraId="0AE41CFF" w14:textId="77777777" w:rsidR="00DF3B83" w:rsidRPr="00E316DB" w:rsidRDefault="00DF3B83" w:rsidP="005B5FEF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6C39295E" w14:textId="0A4F9919" w:rsidR="00DF3B83" w:rsidRPr="00E316DB" w:rsidRDefault="00DF3B83" w:rsidP="005B5FEF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F80FE6">
              <w:rPr>
                <w:rFonts w:cs="Arial"/>
                <w:sz w:val="22"/>
                <w:szCs w:val="22"/>
                <w:lang w:eastAsia="en-GB"/>
              </w:rPr>
              <w:t>Asim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F80FE6">
              <w:rPr>
                <w:rFonts w:cs="Arial"/>
                <w:sz w:val="22"/>
                <w:szCs w:val="22"/>
                <w:lang w:eastAsia="en-GB"/>
              </w:rPr>
              <w:t>, completed therapy)</w:t>
            </w:r>
          </w:p>
        </w:tc>
        <w:tc>
          <w:tcPr>
            <w:tcW w:w="3798" w:type="dxa"/>
          </w:tcPr>
          <w:p w14:paraId="67F4E6F8" w14:textId="6675B3DC" w:rsidR="00DF3B83" w:rsidRPr="00E316DB" w:rsidRDefault="00DF3B83" w:rsidP="005B5FEF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F80FE6">
              <w:rPr>
                <w:rFonts w:cs="Arial"/>
                <w:sz w:val="22"/>
                <w:szCs w:val="22"/>
                <w:lang w:eastAsia="en-GB"/>
              </w:rPr>
              <w:t xml:space="preserve">‘Helped me understand the voices a bit more and help me heal with what they say’ </w:t>
            </w:r>
          </w:p>
        </w:tc>
      </w:tr>
      <w:tr w:rsidR="00DF3B83" w:rsidRPr="00E316DB" w14:paraId="4EE76003" w14:textId="77777777" w:rsidTr="006E224D">
        <w:trPr>
          <w:trHeight w:val="416"/>
        </w:trPr>
        <w:tc>
          <w:tcPr>
            <w:tcW w:w="2338" w:type="dxa"/>
            <w:vMerge/>
          </w:tcPr>
          <w:p w14:paraId="7217B625" w14:textId="77777777" w:rsidR="00DF3B83" w:rsidRPr="00E316DB" w:rsidRDefault="00DF3B83" w:rsidP="005B5FEF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12B3A719" w14:textId="2CDE3D15" w:rsidR="00DF3B83" w:rsidRPr="00E316DB" w:rsidRDefault="00DF3B83" w:rsidP="005B5FEF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F80FE6">
              <w:rPr>
                <w:rFonts w:cs="Arial"/>
                <w:sz w:val="22"/>
                <w:szCs w:val="22"/>
                <w:lang w:eastAsia="en-GB"/>
              </w:rPr>
              <w:t>Matthew (</w:t>
            </w:r>
            <w:r>
              <w:rPr>
                <w:rFonts w:cs="Arial"/>
                <w:sz w:val="22"/>
                <w:szCs w:val="22"/>
                <w:lang w:eastAsia="en-GB"/>
              </w:rPr>
              <w:t>AV-EXT</w:t>
            </w:r>
            <w:r w:rsidRPr="00F80FE6">
              <w:rPr>
                <w:rFonts w:cs="Arial"/>
                <w:sz w:val="22"/>
                <w:szCs w:val="22"/>
                <w:lang w:eastAsia="en-GB"/>
              </w:rPr>
              <w:t xml:space="preserve">, completed therapy) </w:t>
            </w:r>
          </w:p>
        </w:tc>
        <w:tc>
          <w:tcPr>
            <w:tcW w:w="3798" w:type="dxa"/>
          </w:tcPr>
          <w:p w14:paraId="111E3517" w14:textId="1D4CF7ED" w:rsidR="00DF3B83" w:rsidRPr="00E316DB" w:rsidRDefault="00DF3B83" w:rsidP="005B5FEF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F80FE6">
              <w:rPr>
                <w:rFonts w:cs="Arial"/>
                <w:sz w:val="22"/>
                <w:szCs w:val="22"/>
                <w:lang w:eastAsia="en-GB"/>
              </w:rPr>
              <w:t xml:space="preserve">‘I’ve finished with the AVATAR now about seven or eight months and I’m </w:t>
            </w:r>
            <w:r w:rsidRPr="00F80FE6">
              <w:rPr>
                <w:rFonts w:cs="Arial"/>
                <w:sz w:val="22"/>
                <w:szCs w:val="22"/>
                <w:lang w:eastAsia="en-GB"/>
              </w:rPr>
              <w:lastRenderedPageBreak/>
              <w:t xml:space="preserve">still finding the skills and the understanding’ </w:t>
            </w:r>
          </w:p>
        </w:tc>
      </w:tr>
      <w:tr w:rsidR="00DF3B83" w:rsidRPr="00E316DB" w14:paraId="07926704" w14:textId="77777777" w:rsidTr="006E224D">
        <w:trPr>
          <w:trHeight w:val="60"/>
        </w:trPr>
        <w:tc>
          <w:tcPr>
            <w:tcW w:w="2338" w:type="dxa"/>
            <w:vMerge/>
          </w:tcPr>
          <w:p w14:paraId="1D5B36D2" w14:textId="77777777" w:rsidR="00DF3B83" w:rsidRPr="00E316DB" w:rsidRDefault="00DF3B83" w:rsidP="005B5FEF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4F52E710" w14:textId="4511CF9A" w:rsidR="00DF3B83" w:rsidRPr="00E316DB" w:rsidRDefault="00DF3B83" w:rsidP="005B5FEF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F80FE6">
              <w:rPr>
                <w:rFonts w:cs="Arial"/>
                <w:sz w:val="22"/>
                <w:szCs w:val="22"/>
                <w:lang w:eastAsia="en-GB"/>
              </w:rPr>
              <w:t>Grace (</w:t>
            </w:r>
            <w:r>
              <w:rPr>
                <w:rFonts w:cs="Arial"/>
                <w:sz w:val="22"/>
                <w:szCs w:val="22"/>
                <w:lang w:eastAsia="en-GB"/>
              </w:rPr>
              <w:t>AV-EXT</w:t>
            </w:r>
            <w:r w:rsidRPr="00F80FE6">
              <w:rPr>
                <w:rFonts w:cs="Arial"/>
                <w:sz w:val="22"/>
                <w:szCs w:val="22"/>
                <w:lang w:eastAsia="en-GB"/>
              </w:rPr>
              <w:t>, dropped out of therapy)</w:t>
            </w:r>
          </w:p>
        </w:tc>
        <w:tc>
          <w:tcPr>
            <w:tcW w:w="3798" w:type="dxa"/>
          </w:tcPr>
          <w:p w14:paraId="3A77234F" w14:textId="1F8D812D" w:rsidR="00DF3B83" w:rsidRPr="00E316DB" w:rsidRDefault="00DF3B83" w:rsidP="005B5FEF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F80FE6">
              <w:rPr>
                <w:rFonts w:cs="Arial"/>
                <w:sz w:val="22"/>
                <w:szCs w:val="22"/>
                <w:lang w:eastAsia="en-GB"/>
              </w:rPr>
              <w:t>‘It helped me deal with things a bit better and try get on with my life and be able to control things that’s going on in my life’</w:t>
            </w:r>
          </w:p>
        </w:tc>
      </w:tr>
      <w:tr w:rsidR="00DF3B83" w:rsidRPr="00E316DB" w14:paraId="34C0C014" w14:textId="12A15293" w:rsidTr="006E224D">
        <w:trPr>
          <w:trHeight w:val="132"/>
        </w:trPr>
        <w:tc>
          <w:tcPr>
            <w:tcW w:w="8642" w:type="dxa"/>
            <w:gridSpan w:val="3"/>
          </w:tcPr>
          <w:p w14:paraId="4B87D344" w14:textId="20D22428" w:rsidR="00DF3B83" w:rsidRPr="00E316DB" w:rsidRDefault="00A20325" w:rsidP="005B5FEF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Crucial</w:t>
            </w:r>
            <w:r w:rsidR="00DF3B83" w:rsidRPr="00E316DB">
              <w:rPr>
                <w:rFonts w:cs="Arial"/>
                <w:b/>
                <w:bCs/>
                <w:sz w:val="22"/>
                <w:szCs w:val="22"/>
              </w:rPr>
              <w:t xml:space="preserve"> role of person-centred therapist</w:t>
            </w:r>
          </w:p>
        </w:tc>
      </w:tr>
      <w:tr w:rsidR="00F43722" w:rsidRPr="00E316DB" w14:paraId="4F59A67C" w14:textId="77777777" w:rsidTr="006E224D">
        <w:trPr>
          <w:trHeight w:val="110"/>
        </w:trPr>
        <w:tc>
          <w:tcPr>
            <w:tcW w:w="2338" w:type="dxa"/>
            <w:vMerge w:val="restart"/>
          </w:tcPr>
          <w:p w14:paraId="63819572" w14:textId="38C1C9FB" w:rsidR="00F43722" w:rsidRPr="00E316DB" w:rsidRDefault="00F43722" w:rsidP="00DF3B83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  <w:r w:rsidRPr="00E316DB">
              <w:rPr>
                <w:rFonts w:cs="Arial"/>
                <w:sz w:val="22"/>
                <w:szCs w:val="22"/>
              </w:rPr>
              <w:t>Felt safe, supported and understood</w:t>
            </w:r>
          </w:p>
        </w:tc>
        <w:tc>
          <w:tcPr>
            <w:tcW w:w="2506" w:type="dxa"/>
          </w:tcPr>
          <w:p w14:paraId="0586FE5D" w14:textId="77777777" w:rsidR="00F43722" w:rsidRPr="00E316DB" w:rsidRDefault="00F43722" w:rsidP="00DF3B83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Elif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, completed therapy) </w:t>
            </w:r>
          </w:p>
          <w:p w14:paraId="7D4F2EBF" w14:textId="77777777" w:rsidR="00F43722" w:rsidRPr="00E316DB" w:rsidRDefault="00F43722" w:rsidP="00DF3B83">
            <w:pPr>
              <w:pStyle w:val="NoSpacing"/>
              <w:spacing w:after="100"/>
              <w:rPr>
                <w:rFonts w:cs="Arial"/>
                <w:sz w:val="22"/>
                <w:szCs w:val="22"/>
                <w:lang w:eastAsia="en-GB"/>
              </w:rPr>
            </w:pPr>
          </w:p>
        </w:tc>
        <w:tc>
          <w:tcPr>
            <w:tcW w:w="3798" w:type="dxa"/>
          </w:tcPr>
          <w:p w14:paraId="61C14AA6" w14:textId="26D8DD59" w:rsidR="00F43722" w:rsidRPr="00E316DB" w:rsidRDefault="00F43722" w:rsidP="00DF3B83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Sometimes my English is broken and then [I] can’t explain everything […] directly, and then I’m scared that […] she doesn’t understand me’</w:t>
            </w:r>
          </w:p>
        </w:tc>
      </w:tr>
      <w:tr w:rsidR="00F43722" w:rsidRPr="00E316DB" w14:paraId="30030F82" w14:textId="77777777" w:rsidTr="006E224D">
        <w:trPr>
          <w:trHeight w:val="110"/>
        </w:trPr>
        <w:tc>
          <w:tcPr>
            <w:tcW w:w="2338" w:type="dxa"/>
            <w:vMerge/>
          </w:tcPr>
          <w:p w14:paraId="6BD2D96B" w14:textId="3ABB159B" w:rsidR="00F43722" w:rsidRPr="00E316DB" w:rsidRDefault="00F43722" w:rsidP="00DF3B83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12EBDC21" w14:textId="5CF7F3AA" w:rsidR="00F43722" w:rsidRPr="00E316DB" w:rsidRDefault="00F43722" w:rsidP="00DF3B83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Gabriel (</w:t>
            </w:r>
            <w:r>
              <w:rPr>
                <w:rFonts w:cs="Arial"/>
                <w:sz w:val="22"/>
                <w:szCs w:val="22"/>
                <w:lang w:eastAsia="en-GB"/>
              </w:rPr>
              <w:t>AV-EXT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, completed therapy)</w:t>
            </w:r>
          </w:p>
        </w:tc>
        <w:tc>
          <w:tcPr>
            <w:tcW w:w="3798" w:type="dxa"/>
          </w:tcPr>
          <w:p w14:paraId="7D689402" w14:textId="060E87E0" w:rsidR="00F43722" w:rsidRPr="00E316DB" w:rsidRDefault="00F43722" w:rsidP="00DF3B83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[Therapist]’s completely </w:t>
            </w:r>
            <w:proofErr w:type="gramStart"/>
            <w:r w:rsidRPr="00E316DB">
              <w:rPr>
                <w:rFonts w:cs="Arial"/>
                <w:sz w:val="22"/>
                <w:szCs w:val="22"/>
                <w:lang w:eastAsia="en-GB"/>
              </w:rPr>
              <w:t>separate</w:t>
            </w:r>
            <w:proofErr w:type="gramEnd"/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 to every other part of my life, so it’s quite a nice little bubble to just say whatever I wanted to say’ </w:t>
            </w:r>
          </w:p>
        </w:tc>
      </w:tr>
      <w:tr w:rsidR="00F43722" w:rsidRPr="00E316DB" w14:paraId="1623E3AB" w14:textId="77777777" w:rsidTr="006E224D">
        <w:trPr>
          <w:trHeight w:val="321"/>
        </w:trPr>
        <w:tc>
          <w:tcPr>
            <w:tcW w:w="2338" w:type="dxa"/>
            <w:vMerge/>
          </w:tcPr>
          <w:p w14:paraId="4D175EEB" w14:textId="77777777" w:rsidR="00F43722" w:rsidRPr="00E316DB" w:rsidRDefault="00F43722" w:rsidP="00DF3B83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14A13E7B" w14:textId="0AEE097A" w:rsidR="00F43722" w:rsidRPr="00E316DB" w:rsidRDefault="00F43722" w:rsidP="00DF3B83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Joshua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, completed therapy)</w:t>
            </w:r>
          </w:p>
        </w:tc>
        <w:tc>
          <w:tcPr>
            <w:tcW w:w="3798" w:type="dxa"/>
          </w:tcPr>
          <w:p w14:paraId="08E6B7C0" w14:textId="18B412B7" w:rsidR="00F43722" w:rsidRPr="00E316DB" w:rsidRDefault="00F43722" w:rsidP="00DF3B83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I could tell [therapist] was genuine, genuinely like invested in helping me’ </w:t>
            </w:r>
          </w:p>
        </w:tc>
      </w:tr>
      <w:tr w:rsidR="00F43722" w:rsidRPr="00E316DB" w14:paraId="06581B81" w14:textId="77777777" w:rsidTr="006E224D">
        <w:trPr>
          <w:trHeight w:val="60"/>
        </w:trPr>
        <w:tc>
          <w:tcPr>
            <w:tcW w:w="2338" w:type="dxa"/>
            <w:vMerge/>
          </w:tcPr>
          <w:p w14:paraId="79E1E352" w14:textId="77777777" w:rsidR="00F43722" w:rsidRPr="00E316DB" w:rsidRDefault="00F43722" w:rsidP="00DF3B83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30F13A5A" w14:textId="77777777" w:rsidR="00F43722" w:rsidRPr="00E316DB" w:rsidRDefault="00F43722" w:rsidP="00DF3B83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Paula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, completed therapy)</w:t>
            </w:r>
          </w:p>
          <w:p w14:paraId="69DAB693" w14:textId="4F3EA29D" w:rsidR="00F43722" w:rsidRPr="00E316DB" w:rsidRDefault="00F43722" w:rsidP="00DF3B83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3798" w:type="dxa"/>
          </w:tcPr>
          <w:p w14:paraId="069B13ED" w14:textId="24E64184" w:rsidR="00F43722" w:rsidRPr="00E316DB" w:rsidRDefault="00F43722" w:rsidP="00DF3B83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‘She stayed professional and besides being professional, she made me feel comfortable. And that was very important to me because I was letting her into my space and letting her into my head to know what I was feeling’</w:t>
            </w:r>
          </w:p>
        </w:tc>
      </w:tr>
      <w:tr w:rsidR="00F43722" w:rsidRPr="00E316DB" w14:paraId="16AFEB95" w14:textId="77777777" w:rsidTr="006E224D">
        <w:trPr>
          <w:trHeight w:val="652"/>
        </w:trPr>
        <w:tc>
          <w:tcPr>
            <w:tcW w:w="2338" w:type="dxa"/>
            <w:vMerge/>
          </w:tcPr>
          <w:p w14:paraId="7D23E460" w14:textId="77777777" w:rsidR="00F43722" w:rsidRPr="00E316DB" w:rsidRDefault="00F43722" w:rsidP="00DF3B83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64FD1FC6" w14:textId="306C308F" w:rsidR="00F43722" w:rsidRPr="00E316DB" w:rsidRDefault="00F43722" w:rsidP="00DF3B83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Zahid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, completed therapy)</w:t>
            </w:r>
          </w:p>
        </w:tc>
        <w:tc>
          <w:tcPr>
            <w:tcW w:w="3798" w:type="dxa"/>
          </w:tcPr>
          <w:p w14:paraId="5DB8D428" w14:textId="3D602209" w:rsidR="00F43722" w:rsidRPr="00E316DB" w:rsidRDefault="00F43722" w:rsidP="00DF3B83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I was explained step by step through the whole process as </w:t>
            </w:r>
            <w:proofErr w:type="spellStart"/>
            <w:r w:rsidRPr="00E316DB">
              <w:rPr>
                <w:rFonts w:cs="Arial"/>
                <w:sz w:val="22"/>
                <w:szCs w:val="22"/>
                <w:lang w:eastAsia="en-GB"/>
              </w:rPr>
              <w:t>as</w:t>
            </w:r>
            <w:proofErr w:type="spellEnd"/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 things were happening […] I fully understood what was happening all the way’</w:t>
            </w:r>
          </w:p>
        </w:tc>
      </w:tr>
      <w:tr w:rsidR="00F43722" w:rsidRPr="00E316DB" w14:paraId="49CB33AE" w14:textId="77777777" w:rsidTr="006E224D">
        <w:trPr>
          <w:trHeight w:val="60"/>
        </w:trPr>
        <w:tc>
          <w:tcPr>
            <w:tcW w:w="2338" w:type="dxa"/>
            <w:vMerge w:val="restart"/>
          </w:tcPr>
          <w:p w14:paraId="6244AB6B" w14:textId="25A3DFDD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  <w:r w:rsidRPr="00E316DB">
              <w:rPr>
                <w:rFonts w:cs="Arial"/>
                <w:sz w:val="22"/>
                <w:szCs w:val="22"/>
              </w:rPr>
              <w:t>Person-centred flexibility</w:t>
            </w:r>
          </w:p>
        </w:tc>
        <w:tc>
          <w:tcPr>
            <w:tcW w:w="2506" w:type="dxa"/>
          </w:tcPr>
          <w:p w14:paraId="7F710D78" w14:textId="3F1CDB46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Matthew (</w:t>
            </w:r>
            <w:r>
              <w:rPr>
                <w:rFonts w:cs="Arial"/>
                <w:sz w:val="22"/>
                <w:szCs w:val="22"/>
                <w:lang w:eastAsia="en-GB"/>
              </w:rPr>
              <w:t>AV-EXT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, completed therapy) </w:t>
            </w:r>
          </w:p>
        </w:tc>
        <w:tc>
          <w:tcPr>
            <w:tcW w:w="3798" w:type="dxa"/>
          </w:tcPr>
          <w:p w14:paraId="2F1EC07C" w14:textId="5114F52E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They were very, very, very flexible with me, which I found dead helpful’  </w:t>
            </w:r>
          </w:p>
        </w:tc>
      </w:tr>
      <w:tr w:rsidR="00F43722" w:rsidRPr="00E316DB" w14:paraId="7574F274" w14:textId="77777777" w:rsidTr="006E224D">
        <w:trPr>
          <w:trHeight w:val="60"/>
        </w:trPr>
        <w:tc>
          <w:tcPr>
            <w:tcW w:w="2338" w:type="dxa"/>
            <w:vMerge/>
          </w:tcPr>
          <w:p w14:paraId="0076AE98" w14:textId="786A6B50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0BB9FC82" w14:textId="77777777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Paula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, completed therapy) </w:t>
            </w:r>
          </w:p>
          <w:p w14:paraId="6414B1D1" w14:textId="6D0FA1AB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</w:p>
        </w:tc>
        <w:tc>
          <w:tcPr>
            <w:tcW w:w="3798" w:type="dxa"/>
          </w:tcPr>
          <w:p w14:paraId="08F68C67" w14:textId="46128DCD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‘Every time I would have like an emotional breakdown, my therapist</w:t>
            </w:r>
            <w:r>
              <w:rPr>
                <w:rFonts w:cs="Arial"/>
                <w:sz w:val="22"/>
                <w:szCs w:val="22"/>
                <w:lang w:eastAsia="en-GB"/>
              </w:rPr>
              <w:t xml:space="preserve"> […]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 wasn’t hounding me, she would let me breathe through that breakdown and let me, if I had to express myself, I did. If I wanted to stop the session and call it a day, I was able to do all that. </w:t>
            </w:r>
            <w:proofErr w:type="gramStart"/>
            <w:r w:rsidRPr="00E316DB">
              <w:rPr>
                <w:rFonts w:cs="Arial"/>
                <w:sz w:val="22"/>
                <w:szCs w:val="22"/>
                <w:lang w:eastAsia="en-GB"/>
              </w:rPr>
              <w:t>So</w:t>
            </w:r>
            <w:proofErr w:type="gramEnd"/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 all those things, it just happened natural for me’ </w:t>
            </w:r>
          </w:p>
        </w:tc>
      </w:tr>
      <w:tr w:rsidR="00F43722" w:rsidRPr="00E316DB" w14:paraId="19E71D14" w14:textId="77777777" w:rsidTr="008F56F7">
        <w:trPr>
          <w:trHeight w:val="812"/>
        </w:trPr>
        <w:tc>
          <w:tcPr>
            <w:tcW w:w="2338" w:type="dxa"/>
            <w:vMerge/>
          </w:tcPr>
          <w:p w14:paraId="3CDDBACF" w14:textId="77777777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21547B15" w14:textId="50D6D74D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Joshua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, completed therapy) </w:t>
            </w:r>
          </w:p>
        </w:tc>
        <w:tc>
          <w:tcPr>
            <w:tcW w:w="3798" w:type="dxa"/>
          </w:tcPr>
          <w:p w14:paraId="41028CFA" w14:textId="0F466D32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>
              <w:rPr>
                <w:rFonts w:cs="Arial"/>
                <w:sz w:val="22"/>
                <w:szCs w:val="22"/>
                <w:lang w:eastAsia="en-GB"/>
              </w:rPr>
              <w:t>‘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The fact that he would take the time, like to really like unravel with me was really helpful’</w:t>
            </w:r>
          </w:p>
        </w:tc>
      </w:tr>
      <w:tr w:rsidR="00F43722" w:rsidRPr="00E316DB" w14:paraId="27F8C6EC" w14:textId="77777777" w:rsidTr="006E224D">
        <w:trPr>
          <w:trHeight w:val="313"/>
        </w:trPr>
        <w:tc>
          <w:tcPr>
            <w:tcW w:w="2338" w:type="dxa"/>
            <w:vMerge/>
          </w:tcPr>
          <w:p w14:paraId="52533BF7" w14:textId="77777777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5E30594E" w14:textId="4204160D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Paula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, completed therapy) </w:t>
            </w:r>
          </w:p>
        </w:tc>
        <w:tc>
          <w:tcPr>
            <w:tcW w:w="3798" w:type="dxa"/>
          </w:tcPr>
          <w:p w14:paraId="7FDEF8B9" w14:textId="6385FBC5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Especially the fact that they made it possible for me to attend my sessions and um getting me back home safe, that was very </w:t>
            </w:r>
            <w:proofErr w:type="spellStart"/>
            <w:r w:rsidRPr="00E316DB">
              <w:rPr>
                <w:rFonts w:cs="Arial"/>
                <w:sz w:val="22"/>
                <w:szCs w:val="22"/>
                <w:lang w:eastAsia="en-GB"/>
              </w:rPr>
              <w:t>very</w:t>
            </w:r>
            <w:proofErr w:type="spellEnd"/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 helpful’</w:t>
            </w:r>
          </w:p>
        </w:tc>
      </w:tr>
      <w:tr w:rsidR="00F43722" w:rsidRPr="00E316DB" w14:paraId="0D5F41B2" w14:textId="77777777" w:rsidTr="006E224D">
        <w:trPr>
          <w:trHeight w:val="60"/>
        </w:trPr>
        <w:tc>
          <w:tcPr>
            <w:tcW w:w="2338" w:type="dxa"/>
            <w:vMerge w:val="restart"/>
          </w:tcPr>
          <w:p w14:paraId="033332B4" w14:textId="7C8FF88F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  <w:r w:rsidRPr="00E316DB">
              <w:rPr>
                <w:rFonts w:cs="Arial"/>
                <w:sz w:val="22"/>
                <w:szCs w:val="22"/>
              </w:rPr>
              <w:t>Significant impact of therapeutic alliance</w:t>
            </w:r>
          </w:p>
        </w:tc>
        <w:tc>
          <w:tcPr>
            <w:tcW w:w="2506" w:type="dxa"/>
          </w:tcPr>
          <w:p w14:paraId="5E2CD059" w14:textId="016AD782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Style w:val="ui-provider"/>
                <w:rFonts w:cs="Arial"/>
                <w:sz w:val="22"/>
                <w:szCs w:val="22"/>
              </w:rPr>
              <w:t>Matthew (</w:t>
            </w:r>
            <w:r>
              <w:rPr>
                <w:rStyle w:val="ui-provider"/>
                <w:rFonts w:cs="Arial"/>
                <w:sz w:val="22"/>
                <w:szCs w:val="22"/>
              </w:rPr>
              <w:t>AV-EXT</w:t>
            </w:r>
            <w:r w:rsidRPr="00E316DB">
              <w:rPr>
                <w:rStyle w:val="ui-provider"/>
                <w:rFonts w:cs="Arial"/>
                <w:sz w:val="22"/>
                <w:szCs w:val="22"/>
              </w:rPr>
              <w:t>, completed therapy)</w:t>
            </w:r>
          </w:p>
        </w:tc>
        <w:tc>
          <w:tcPr>
            <w:tcW w:w="3798" w:type="dxa"/>
          </w:tcPr>
          <w:p w14:paraId="7841BF92" w14:textId="7ADA4235" w:rsidR="00F43722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Style w:val="ui-provider"/>
                <w:rFonts w:cs="Arial"/>
                <w:sz w:val="22"/>
                <w:szCs w:val="22"/>
              </w:rPr>
            </w:pPr>
            <w:r w:rsidRPr="00E316DB">
              <w:rPr>
                <w:rStyle w:val="ui-provider"/>
                <w:rFonts w:cs="Arial"/>
                <w:sz w:val="22"/>
                <w:szCs w:val="22"/>
              </w:rPr>
              <w:t xml:space="preserve">‘I felt we connected; we made a connection’ 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 </w:t>
            </w:r>
          </w:p>
        </w:tc>
      </w:tr>
      <w:tr w:rsidR="00F43722" w:rsidRPr="00E316DB" w14:paraId="27FF468B" w14:textId="77777777" w:rsidTr="006E224D">
        <w:trPr>
          <w:trHeight w:val="60"/>
        </w:trPr>
        <w:tc>
          <w:tcPr>
            <w:tcW w:w="2338" w:type="dxa"/>
            <w:vMerge/>
          </w:tcPr>
          <w:p w14:paraId="0F10062A" w14:textId="77777777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74C92743" w14:textId="616CFDAC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Asim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, completed therapy) </w:t>
            </w:r>
          </w:p>
        </w:tc>
        <w:tc>
          <w:tcPr>
            <w:tcW w:w="3798" w:type="dxa"/>
          </w:tcPr>
          <w:p w14:paraId="63F42368" w14:textId="703978E9" w:rsidR="00F43722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Style w:val="ui-provider"/>
                <w:rFonts w:cs="Arial"/>
                <w:sz w:val="22"/>
                <w:szCs w:val="22"/>
              </w:rPr>
            </w:pPr>
            <w:r>
              <w:rPr>
                <w:rStyle w:val="ui-provider"/>
                <w:rFonts w:cs="Arial"/>
                <w:sz w:val="22"/>
                <w:szCs w:val="22"/>
              </w:rPr>
              <w:t>‘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I would say I put more trust into the therapist, so I was willing to give what I learned in the therapy at home to my actual voices</w:t>
            </w:r>
            <w:r>
              <w:rPr>
                <w:rFonts w:cs="Arial"/>
                <w:sz w:val="22"/>
                <w:szCs w:val="22"/>
                <w:lang w:eastAsia="en-GB"/>
              </w:rPr>
              <w:t>’</w:t>
            </w:r>
          </w:p>
        </w:tc>
      </w:tr>
      <w:tr w:rsidR="00F43722" w:rsidRPr="00E316DB" w14:paraId="123AE368" w14:textId="77777777" w:rsidTr="006E224D">
        <w:trPr>
          <w:trHeight w:val="60"/>
        </w:trPr>
        <w:tc>
          <w:tcPr>
            <w:tcW w:w="2338" w:type="dxa"/>
            <w:vMerge/>
          </w:tcPr>
          <w:p w14:paraId="22863E55" w14:textId="7EB4E3B1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131215D4" w14:textId="2A30FA34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Caleb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, completed therapy)</w:t>
            </w:r>
          </w:p>
        </w:tc>
        <w:tc>
          <w:tcPr>
            <w:tcW w:w="3798" w:type="dxa"/>
          </w:tcPr>
          <w:p w14:paraId="37DC1C6A" w14:textId="5148D2A1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‘I was able to like separate, separate them</w:t>
            </w:r>
            <w:r>
              <w:rPr>
                <w:rFonts w:cs="Arial"/>
                <w:sz w:val="22"/>
                <w:szCs w:val="22"/>
                <w:lang w:eastAsia="en-GB"/>
              </w:rPr>
              <w:t>,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 and I understood that that was that person and that was that person’ </w:t>
            </w:r>
          </w:p>
        </w:tc>
      </w:tr>
      <w:tr w:rsidR="00F43722" w:rsidRPr="00E316DB" w14:paraId="3170FCBE" w14:textId="77777777" w:rsidTr="006E224D">
        <w:trPr>
          <w:trHeight w:val="297"/>
        </w:trPr>
        <w:tc>
          <w:tcPr>
            <w:tcW w:w="2338" w:type="dxa"/>
            <w:vMerge/>
          </w:tcPr>
          <w:p w14:paraId="5CA461C9" w14:textId="77777777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294844D9" w14:textId="3AD4D9EB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Style w:val="ui-provider"/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Caleb (</w:t>
            </w:r>
            <w:r>
              <w:rPr>
                <w:rFonts w:cs="Arial"/>
                <w:sz w:val="22"/>
                <w:szCs w:val="22"/>
                <w:lang w:eastAsia="en-GB"/>
              </w:rPr>
              <w:t>AV-EXT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, completed therapy)</w:t>
            </w:r>
          </w:p>
        </w:tc>
        <w:tc>
          <w:tcPr>
            <w:tcW w:w="3798" w:type="dxa"/>
          </w:tcPr>
          <w:p w14:paraId="5485F0BA" w14:textId="57A716D8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Style w:val="ui-provider"/>
                <w:rFonts w:cs="Arial"/>
                <w:sz w:val="22"/>
                <w:szCs w:val="22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‘When I hear it now, I just sit back and think what like what my therapist would say’</w:t>
            </w:r>
          </w:p>
        </w:tc>
      </w:tr>
      <w:tr w:rsidR="00F43722" w:rsidRPr="00E316DB" w14:paraId="351EBF4D" w14:textId="77777777" w:rsidTr="006E224D">
        <w:trPr>
          <w:trHeight w:val="416"/>
        </w:trPr>
        <w:tc>
          <w:tcPr>
            <w:tcW w:w="2338" w:type="dxa"/>
            <w:vMerge/>
          </w:tcPr>
          <w:p w14:paraId="53BA9513" w14:textId="77777777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37F5CB5A" w14:textId="283AA857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Style w:val="ui-provider"/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eastAsia="en-GB"/>
              </w:rPr>
              <w:t>Zahid (AV-BRF, completed therapy)</w:t>
            </w:r>
          </w:p>
        </w:tc>
        <w:tc>
          <w:tcPr>
            <w:tcW w:w="3798" w:type="dxa"/>
          </w:tcPr>
          <w:p w14:paraId="6B87002D" w14:textId="367ED22F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Style w:val="ui-provider"/>
                <w:rFonts w:cs="Arial"/>
                <w:sz w:val="22"/>
                <w:szCs w:val="22"/>
              </w:rPr>
            </w:pPr>
            <w:r w:rsidRPr="00051D37">
              <w:rPr>
                <w:rFonts w:cs="Arial"/>
                <w:sz w:val="22"/>
                <w:szCs w:val="22"/>
                <w:lang w:eastAsia="en-GB"/>
              </w:rPr>
              <w:t xml:space="preserve">‘What I benefitted from it from the most was just coming in and seeing someone and talking about it’ </w:t>
            </w:r>
          </w:p>
        </w:tc>
      </w:tr>
      <w:tr w:rsidR="006E224D" w:rsidRPr="00E316DB" w14:paraId="1B36209F" w14:textId="075FD23A" w:rsidTr="006E224D">
        <w:tc>
          <w:tcPr>
            <w:tcW w:w="8642" w:type="dxa"/>
            <w:gridSpan w:val="3"/>
          </w:tcPr>
          <w:p w14:paraId="7DB81CCF" w14:textId="07AD801C" w:rsidR="006E224D" w:rsidRPr="00E34DAF" w:rsidRDefault="006E224D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b/>
                <w:bCs/>
                <w:sz w:val="22"/>
                <w:szCs w:val="22"/>
                <w:lang w:eastAsia="en-GB"/>
              </w:rPr>
            </w:pPr>
            <w:r w:rsidRPr="00E34DAF">
              <w:rPr>
                <w:rFonts w:cs="Arial"/>
                <w:b/>
                <w:bCs/>
                <w:sz w:val="22"/>
                <w:szCs w:val="22"/>
              </w:rPr>
              <w:t>Individual approach and experience</w:t>
            </w:r>
          </w:p>
        </w:tc>
      </w:tr>
      <w:tr w:rsidR="00F43722" w:rsidRPr="00E316DB" w14:paraId="4C2BB2A8" w14:textId="77777777" w:rsidTr="006E224D">
        <w:trPr>
          <w:trHeight w:val="322"/>
        </w:trPr>
        <w:tc>
          <w:tcPr>
            <w:tcW w:w="2338" w:type="dxa"/>
            <w:vMerge w:val="restart"/>
          </w:tcPr>
          <w:p w14:paraId="36179073" w14:textId="12E6B502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  <w:r w:rsidRPr="00E316DB">
              <w:rPr>
                <w:rFonts w:cs="Arial"/>
                <w:sz w:val="22"/>
                <w:szCs w:val="22"/>
              </w:rPr>
              <w:t>Open-minded attitudes despite initial doubts</w:t>
            </w:r>
          </w:p>
        </w:tc>
        <w:tc>
          <w:tcPr>
            <w:tcW w:w="2506" w:type="dxa"/>
          </w:tcPr>
          <w:p w14:paraId="410D5A27" w14:textId="339EA608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  <w:lang w:eastAsia="en-GB"/>
              </w:rPr>
            </w:pPr>
            <w:r w:rsidRPr="00F43722">
              <w:rPr>
                <w:rFonts w:cs="Arial"/>
                <w:sz w:val="22"/>
                <w:szCs w:val="22"/>
                <w:lang w:eastAsia="en-GB"/>
              </w:rPr>
              <w:t>Caleb (AV-EXT, completed therapy) </w:t>
            </w:r>
          </w:p>
        </w:tc>
        <w:tc>
          <w:tcPr>
            <w:tcW w:w="3798" w:type="dxa"/>
          </w:tcPr>
          <w:p w14:paraId="384863DC" w14:textId="396A8E76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F43722">
              <w:rPr>
                <w:rFonts w:cs="Arial"/>
                <w:sz w:val="22"/>
                <w:szCs w:val="22"/>
                <w:lang w:eastAsia="en-GB"/>
              </w:rPr>
              <w:t>‘I was a bit like dubious, because I didn't know what it would entail’ </w:t>
            </w:r>
          </w:p>
        </w:tc>
      </w:tr>
      <w:tr w:rsidR="00F43722" w:rsidRPr="00E316DB" w14:paraId="1CDB7B37" w14:textId="77777777" w:rsidTr="006E224D">
        <w:trPr>
          <w:trHeight w:val="322"/>
        </w:trPr>
        <w:tc>
          <w:tcPr>
            <w:tcW w:w="2338" w:type="dxa"/>
            <w:vMerge/>
          </w:tcPr>
          <w:p w14:paraId="6A69C863" w14:textId="2C494B9E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77396477" w14:textId="2742ACD0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Charlotte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, completed therapy) </w:t>
            </w:r>
          </w:p>
        </w:tc>
        <w:tc>
          <w:tcPr>
            <w:tcW w:w="3798" w:type="dxa"/>
          </w:tcPr>
          <w:p w14:paraId="6FD015A6" w14:textId="5EF44EB7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When I read up on it, to me, I was like, </w:t>
            </w:r>
            <w:r>
              <w:rPr>
                <w:rFonts w:cs="Arial"/>
                <w:sz w:val="22"/>
                <w:szCs w:val="22"/>
                <w:lang w:eastAsia="en-GB"/>
              </w:rPr>
              <w:t>‘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it's just going to be silly</w:t>
            </w:r>
            <w:r>
              <w:rPr>
                <w:rFonts w:cs="Arial"/>
                <w:sz w:val="22"/>
                <w:szCs w:val="22"/>
                <w:lang w:eastAsia="en-GB"/>
              </w:rPr>
              <w:t>, l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ike I just</w:t>
            </w:r>
            <w:r>
              <w:rPr>
                <w:rFonts w:cs="Arial"/>
                <w:sz w:val="22"/>
                <w:szCs w:val="22"/>
                <w:lang w:eastAsia="en-GB"/>
              </w:rPr>
              <w:t xml:space="preserve"> 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don't understand how this could help somebody</w:t>
            </w:r>
            <w:r>
              <w:rPr>
                <w:rFonts w:cs="Arial"/>
                <w:sz w:val="22"/>
                <w:szCs w:val="22"/>
                <w:lang w:eastAsia="en-GB"/>
              </w:rPr>
              <w:t>’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. </w:t>
            </w:r>
            <w:proofErr w:type="gramStart"/>
            <w:r w:rsidRPr="00E316DB">
              <w:rPr>
                <w:rFonts w:cs="Arial"/>
                <w:sz w:val="22"/>
                <w:szCs w:val="22"/>
                <w:lang w:eastAsia="en-GB"/>
              </w:rPr>
              <w:t>So</w:t>
            </w:r>
            <w:proofErr w:type="gramEnd"/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 I </w:t>
            </w:r>
            <w:proofErr w:type="spellStart"/>
            <w:r w:rsidRPr="00E316DB">
              <w:rPr>
                <w:rFonts w:cs="Arial"/>
                <w:sz w:val="22"/>
                <w:szCs w:val="22"/>
                <w:lang w:eastAsia="en-GB"/>
              </w:rPr>
              <w:t>I</w:t>
            </w:r>
            <w:proofErr w:type="spellEnd"/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 would say I was quite sceptical to begin with’ </w:t>
            </w:r>
          </w:p>
        </w:tc>
      </w:tr>
      <w:tr w:rsidR="00F43722" w:rsidRPr="00E316DB" w14:paraId="6DB412AD" w14:textId="77777777" w:rsidTr="006E224D">
        <w:trPr>
          <w:trHeight w:val="322"/>
        </w:trPr>
        <w:tc>
          <w:tcPr>
            <w:tcW w:w="2338" w:type="dxa"/>
            <w:vMerge/>
          </w:tcPr>
          <w:p w14:paraId="2E0CA03E" w14:textId="14F49047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356C2D36" w14:textId="12B36E60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Caleb (</w:t>
            </w:r>
            <w:r>
              <w:rPr>
                <w:rFonts w:cs="Arial"/>
                <w:sz w:val="22"/>
                <w:szCs w:val="22"/>
                <w:lang w:eastAsia="en-GB"/>
              </w:rPr>
              <w:t>AV-EXT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, completed therapy)</w:t>
            </w:r>
          </w:p>
        </w:tc>
        <w:tc>
          <w:tcPr>
            <w:tcW w:w="3798" w:type="dxa"/>
          </w:tcPr>
          <w:p w14:paraId="120F3D6C" w14:textId="3327208A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Style w:val="ui-provider"/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I kind of went in open-minded’ </w:t>
            </w:r>
          </w:p>
        </w:tc>
      </w:tr>
      <w:tr w:rsidR="00F43722" w:rsidRPr="00E316DB" w14:paraId="43DA5B3A" w14:textId="77777777" w:rsidTr="006E224D">
        <w:trPr>
          <w:trHeight w:val="699"/>
        </w:trPr>
        <w:tc>
          <w:tcPr>
            <w:tcW w:w="2338" w:type="dxa"/>
            <w:vMerge/>
          </w:tcPr>
          <w:p w14:paraId="1405E42A" w14:textId="77777777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410EE40B" w14:textId="5BBF98C4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Matthew (</w:t>
            </w:r>
            <w:r>
              <w:rPr>
                <w:rFonts w:cs="Arial"/>
                <w:sz w:val="22"/>
                <w:szCs w:val="22"/>
                <w:lang w:eastAsia="en-GB"/>
              </w:rPr>
              <w:t>AV-EXT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, completed therapy</w:t>
            </w:r>
            <w:r>
              <w:rPr>
                <w:rFonts w:cs="Arial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3798" w:type="dxa"/>
          </w:tcPr>
          <w:p w14:paraId="734F4A17" w14:textId="26475937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I was quite excited by it to be quite honest. I felt as though </w:t>
            </w:r>
            <w:r>
              <w:rPr>
                <w:rFonts w:cs="Arial"/>
                <w:sz w:val="22"/>
                <w:szCs w:val="22"/>
                <w:lang w:eastAsia="en-GB"/>
              </w:rPr>
              <w:t>[…]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 it's clearly identified something in me that was looking out for a therapeutic experience’ </w:t>
            </w:r>
          </w:p>
        </w:tc>
      </w:tr>
      <w:tr w:rsidR="00F43722" w:rsidRPr="00E316DB" w14:paraId="6CE3C048" w14:textId="77777777" w:rsidTr="006E224D">
        <w:trPr>
          <w:trHeight w:val="412"/>
        </w:trPr>
        <w:tc>
          <w:tcPr>
            <w:tcW w:w="2338" w:type="dxa"/>
            <w:vMerge/>
          </w:tcPr>
          <w:p w14:paraId="2AEA981D" w14:textId="77777777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04DA546D" w14:textId="345E4CF2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Henry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, completed therapy) </w:t>
            </w:r>
          </w:p>
        </w:tc>
        <w:tc>
          <w:tcPr>
            <w:tcW w:w="3798" w:type="dxa"/>
          </w:tcPr>
          <w:p w14:paraId="46E57C70" w14:textId="353E80C1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I thought it was something to do that would lead somewhere’ </w:t>
            </w:r>
          </w:p>
        </w:tc>
      </w:tr>
      <w:tr w:rsidR="00F43722" w:rsidRPr="00E316DB" w14:paraId="6EFEC820" w14:textId="77777777" w:rsidTr="006E224D">
        <w:trPr>
          <w:trHeight w:val="60"/>
        </w:trPr>
        <w:tc>
          <w:tcPr>
            <w:tcW w:w="2338" w:type="dxa"/>
            <w:vMerge/>
          </w:tcPr>
          <w:p w14:paraId="78548410" w14:textId="77777777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5D5B4808" w14:textId="1CD2CE79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Stephen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, completed therapy) </w:t>
            </w:r>
          </w:p>
        </w:tc>
        <w:tc>
          <w:tcPr>
            <w:tcW w:w="3798" w:type="dxa"/>
          </w:tcPr>
          <w:p w14:paraId="11E73C3E" w14:textId="01AD6ECA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I wasn't really expecting to get much from it at the very least I 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lastRenderedPageBreak/>
              <w:t xml:space="preserve">thought it would start a conversation that I would be able to then continue in other therapies or with myself going forward’ </w:t>
            </w:r>
          </w:p>
        </w:tc>
      </w:tr>
      <w:tr w:rsidR="00F43722" w:rsidRPr="00E316DB" w14:paraId="4A2E9A5D" w14:textId="77777777" w:rsidTr="006E224D">
        <w:trPr>
          <w:trHeight w:val="241"/>
        </w:trPr>
        <w:tc>
          <w:tcPr>
            <w:tcW w:w="2338" w:type="dxa"/>
            <w:vMerge/>
          </w:tcPr>
          <w:p w14:paraId="3F5056E8" w14:textId="77777777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0822CFB0" w14:textId="4777058C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Charlotte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, completed therapy)</w:t>
            </w:r>
          </w:p>
        </w:tc>
        <w:tc>
          <w:tcPr>
            <w:tcW w:w="3798" w:type="dxa"/>
          </w:tcPr>
          <w:p w14:paraId="3A863867" w14:textId="2F5BB4BD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Family and friends that actually encouraged me to do it because they </w:t>
            </w:r>
            <w:proofErr w:type="gramStart"/>
            <w:r w:rsidRPr="00E316DB">
              <w:rPr>
                <w:rFonts w:cs="Arial"/>
                <w:sz w:val="22"/>
                <w:szCs w:val="22"/>
                <w:lang w:eastAsia="en-GB"/>
              </w:rPr>
              <w:t>said</w:t>
            </w:r>
            <w:proofErr w:type="gramEnd"/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 ‘if you don't try, you would never know’.’ </w:t>
            </w:r>
          </w:p>
        </w:tc>
      </w:tr>
      <w:tr w:rsidR="00F43722" w:rsidRPr="00E316DB" w14:paraId="0ABCFD95" w14:textId="77777777" w:rsidTr="006E224D">
        <w:trPr>
          <w:trHeight w:val="60"/>
        </w:trPr>
        <w:tc>
          <w:tcPr>
            <w:tcW w:w="2338" w:type="dxa"/>
            <w:vMerge/>
          </w:tcPr>
          <w:p w14:paraId="78E4BE8B" w14:textId="77777777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7A6ED5C0" w14:textId="432E1F6F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Stephen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, completed therapy) </w:t>
            </w:r>
          </w:p>
        </w:tc>
        <w:tc>
          <w:tcPr>
            <w:tcW w:w="3798" w:type="dxa"/>
          </w:tcPr>
          <w:p w14:paraId="090B1F50" w14:textId="405C162D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The psychologist that was leading my treatment at [mental health service] was a big influence […] when he explained it to me, I definitely trusted his judgement’ </w:t>
            </w:r>
          </w:p>
        </w:tc>
      </w:tr>
      <w:tr w:rsidR="00F43722" w:rsidRPr="00E316DB" w14:paraId="090463D0" w14:textId="77777777" w:rsidTr="006E224D">
        <w:trPr>
          <w:trHeight w:val="274"/>
        </w:trPr>
        <w:tc>
          <w:tcPr>
            <w:tcW w:w="2338" w:type="dxa"/>
            <w:vMerge/>
          </w:tcPr>
          <w:p w14:paraId="0F58F57A" w14:textId="77777777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62CE1393" w14:textId="4539E48B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Joshua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, completed therapy) </w:t>
            </w:r>
          </w:p>
        </w:tc>
        <w:tc>
          <w:tcPr>
            <w:tcW w:w="3798" w:type="dxa"/>
          </w:tcPr>
          <w:p w14:paraId="16D1C878" w14:textId="2C5ED2FB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I mostly like wanted it myself. I wanted to get better’ </w:t>
            </w:r>
          </w:p>
        </w:tc>
      </w:tr>
      <w:tr w:rsidR="00F43722" w:rsidRPr="00E316DB" w14:paraId="3DF6A71F" w14:textId="77777777" w:rsidTr="006E224D">
        <w:trPr>
          <w:trHeight w:val="245"/>
        </w:trPr>
        <w:tc>
          <w:tcPr>
            <w:tcW w:w="2338" w:type="dxa"/>
            <w:vMerge/>
          </w:tcPr>
          <w:p w14:paraId="0875C93B" w14:textId="77777777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29B5856C" w14:textId="7E4DA313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Paula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, completed therapy) </w:t>
            </w:r>
          </w:p>
        </w:tc>
        <w:tc>
          <w:tcPr>
            <w:tcW w:w="3798" w:type="dxa"/>
          </w:tcPr>
          <w:p w14:paraId="33CC416C" w14:textId="62353A7C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You never know until you try’ </w:t>
            </w:r>
          </w:p>
        </w:tc>
      </w:tr>
      <w:tr w:rsidR="00F43722" w:rsidRPr="00E316DB" w14:paraId="642F5060" w14:textId="77777777" w:rsidTr="006E224D">
        <w:trPr>
          <w:trHeight w:val="60"/>
        </w:trPr>
        <w:tc>
          <w:tcPr>
            <w:tcW w:w="2338" w:type="dxa"/>
            <w:vMerge/>
          </w:tcPr>
          <w:p w14:paraId="3A7636C4" w14:textId="77777777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641FC342" w14:textId="52C8B9BE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Ishan (</w:t>
            </w:r>
            <w:r>
              <w:rPr>
                <w:rFonts w:cs="Arial"/>
                <w:sz w:val="22"/>
                <w:szCs w:val="22"/>
                <w:lang w:eastAsia="en-GB"/>
              </w:rPr>
              <w:t>AV-EXT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, completed therapy)</w:t>
            </w:r>
          </w:p>
        </w:tc>
        <w:tc>
          <w:tcPr>
            <w:tcW w:w="3798" w:type="dxa"/>
          </w:tcPr>
          <w:p w14:paraId="3192B4D0" w14:textId="518566BA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Be open minded um and think about it as a tool to assist you in your recovery rather than thinking too much about ‘it's the voices coming at me and I don't want to </w:t>
            </w:r>
            <w:proofErr w:type="spellStart"/>
            <w:r w:rsidRPr="00E316DB">
              <w:rPr>
                <w:rFonts w:cs="Arial"/>
                <w:sz w:val="22"/>
                <w:szCs w:val="22"/>
                <w:lang w:eastAsia="en-GB"/>
              </w:rPr>
              <w:t>to</w:t>
            </w:r>
            <w:proofErr w:type="spellEnd"/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 hear more of the voices anymore’.’</w:t>
            </w:r>
          </w:p>
        </w:tc>
      </w:tr>
      <w:tr w:rsidR="00F43722" w:rsidRPr="00E316DB" w14:paraId="74F78BF5" w14:textId="77777777" w:rsidTr="006E224D">
        <w:trPr>
          <w:trHeight w:val="1408"/>
        </w:trPr>
        <w:tc>
          <w:tcPr>
            <w:tcW w:w="2338" w:type="dxa"/>
            <w:vMerge w:val="restart"/>
          </w:tcPr>
          <w:p w14:paraId="2A942B07" w14:textId="3DC41AA1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  <w:r w:rsidRPr="00E316DB">
              <w:rPr>
                <w:rFonts w:cs="Arial"/>
                <w:sz w:val="22"/>
                <w:szCs w:val="22"/>
              </w:rPr>
              <w:t>Determination facilitate</w:t>
            </w:r>
            <w:r w:rsidR="00A20325">
              <w:rPr>
                <w:rFonts w:cs="Arial"/>
                <w:sz w:val="22"/>
                <w:szCs w:val="22"/>
              </w:rPr>
              <w:t xml:space="preserve">d </w:t>
            </w:r>
            <w:r w:rsidRPr="00E316DB">
              <w:rPr>
                <w:rFonts w:cs="Arial"/>
                <w:sz w:val="22"/>
                <w:szCs w:val="22"/>
              </w:rPr>
              <w:t>engagement and outcomes</w:t>
            </w:r>
          </w:p>
        </w:tc>
        <w:tc>
          <w:tcPr>
            <w:tcW w:w="2506" w:type="dxa"/>
          </w:tcPr>
          <w:p w14:paraId="11436A90" w14:textId="219FE9EB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Joshua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, completed therapy)</w:t>
            </w:r>
          </w:p>
        </w:tc>
        <w:tc>
          <w:tcPr>
            <w:tcW w:w="3798" w:type="dxa"/>
          </w:tcPr>
          <w:p w14:paraId="625BC092" w14:textId="0EDDB191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‘Motivation to get better</w:t>
            </w:r>
            <w:r>
              <w:rPr>
                <w:rFonts w:cs="Arial"/>
                <w:sz w:val="22"/>
                <w:szCs w:val="22"/>
                <w:lang w:eastAsia="en-GB"/>
              </w:rPr>
              <w:t>. […] W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hat I worry about constantly </w:t>
            </w:r>
            <w:r>
              <w:rPr>
                <w:rFonts w:cs="Arial"/>
                <w:sz w:val="22"/>
                <w:szCs w:val="22"/>
                <w:lang w:eastAsia="en-GB"/>
              </w:rPr>
              <w:t>is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 being a burden to other people, and if I want to not be a burden, then I've got to take every resource and every chance I can to get better, I can't just sit around and mope’</w:t>
            </w:r>
          </w:p>
        </w:tc>
      </w:tr>
      <w:tr w:rsidR="00F43722" w:rsidRPr="00E316DB" w14:paraId="6876F630" w14:textId="77777777" w:rsidTr="006E224D">
        <w:trPr>
          <w:trHeight w:val="1408"/>
        </w:trPr>
        <w:tc>
          <w:tcPr>
            <w:tcW w:w="2338" w:type="dxa"/>
            <w:vMerge/>
          </w:tcPr>
          <w:p w14:paraId="0849129E" w14:textId="77777777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765BFA62" w14:textId="69F1CF4E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Charlotte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, completed therapy) </w:t>
            </w:r>
          </w:p>
        </w:tc>
        <w:tc>
          <w:tcPr>
            <w:tcW w:w="3798" w:type="dxa"/>
          </w:tcPr>
          <w:p w14:paraId="41A16A47" w14:textId="7CAAD60C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Just trying to see if I can better myself each week, slight improvements each week and then looking at the positives, so what I did achieve on these sessions’ </w:t>
            </w:r>
          </w:p>
        </w:tc>
      </w:tr>
      <w:tr w:rsidR="00F43722" w:rsidRPr="00E316DB" w14:paraId="776A6216" w14:textId="77777777" w:rsidTr="006E224D">
        <w:trPr>
          <w:trHeight w:val="1408"/>
        </w:trPr>
        <w:tc>
          <w:tcPr>
            <w:tcW w:w="2338" w:type="dxa"/>
            <w:vMerge/>
          </w:tcPr>
          <w:p w14:paraId="597CBF7D" w14:textId="743AFF6D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21CB1300" w14:textId="45219BC9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Ishan (</w:t>
            </w:r>
            <w:r>
              <w:rPr>
                <w:rFonts w:cs="Arial"/>
                <w:sz w:val="22"/>
                <w:szCs w:val="22"/>
                <w:lang w:eastAsia="en-GB"/>
              </w:rPr>
              <w:t>AV-EXT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, completed therapy)</w:t>
            </w:r>
          </w:p>
        </w:tc>
        <w:tc>
          <w:tcPr>
            <w:tcW w:w="3798" w:type="dxa"/>
          </w:tcPr>
          <w:p w14:paraId="06A4B2C2" w14:textId="18BE99D3" w:rsidR="00F43722" w:rsidRPr="00A26138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Style w:val="ui-provider"/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Comparing my previous self to where I was at next session basically, and I think it was just every session I was going, </w:t>
            </w:r>
            <w:r>
              <w:rPr>
                <w:rFonts w:cs="Arial"/>
                <w:sz w:val="22"/>
                <w:szCs w:val="22"/>
                <w:lang w:eastAsia="en-GB"/>
              </w:rPr>
              <w:t>[…]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 I could see the noticeable difference from my previous session’ </w:t>
            </w:r>
          </w:p>
        </w:tc>
      </w:tr>
      <w:tr w:rsidR="00F43722" w:rsidRPr="00E316DB" w14:paraId="217C057C" w14:textId="77777777" w:rsidTr="006E224D">
        <w:trPr>
          <w:trHeight w:val="699"/>
        </w:trPr>
        <w:tc>
          <w:tcPr>
            <w:tcW w:w="2338" w:type="dxa"/>
            <w:vMerge/>
          </w:tcPr>
          <w:p w14:paraId="281DFF02" w14:textId="77777777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21CCBF74" w14:textId="5E455CDE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Angus (</w:t>
            </w:r>
            <w:r>
              <w:rPr>
                <w:rFonts w:cs="Arial"/>
                <w:sz w:val="22"/>
                <w:szCs w:val="22"/>
                <w:lang w:eastAsia="en-GB"/>
              </w:rPr>
              <w:t>AV-EXT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, completed therapy) </w:t>
            </w:r>
          </w:p>
        </w:tc>
        <w:tc>
          <w:tcPr>
            <w:tcW w:w="3798" w:type="dxa"/>
          </w:tcPr>
          <w:p w14:paraId="46D982CE" w14:textId="34562550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Opening up. You basically had to </w:t>
            </w:r>
            <w:proofErr w:type="gramStart"/>
            <w:r w:rsidRPr="00E316DB">
              <w:rPr>
                <w:rFonts w:cs="Arial"/>
                <w:sz w:val="22"/>
                <w:szCs w:val="22"/>
                <w:lang w:eastAsia="en-GB"/>
              </w:rPr>
              <w:t>open up</w:t>
            </w:r>
            <w:proofErr w:type="gramEnd"/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, otherwise there’s no point doing it’ </w:t>
            </w:r>
          </w:p>
        </w:tc>
      </w:tr>
      <w:tr w:rsidR="00F43722" w:rsidRPr="00E316DB" w14:paraId="38FC328E" w14:textId="77777777" w:rsidTr="006E224D">
        <w:trPr>
          <w:trHeight w:val="1281"/>
        </w:trPr>
        <w:tc>
          <w:tcPr>
            <w:tcW w:w="2338" w:type="dxa"/>
            <w:vMerge/>
          </w:tcPr>
          <w:p w14:paraId="2DEB280F" w14:textId="77777777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316CA243" w14:textId="6AD9C988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Charlotte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, completed therapy) </w:t>
            </w:r>
          </w:p>
        </w:tc>
        <w:tc>
          <w:tcPr>
            <w:tcW w:w="3798" w:type="dxa"/>
          </w:tcPr>
          <w:p w14:paraId="2F99C3E0" w14:textId="0FF461A9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I'd probably say it's going to be difficult, but it does get easier over time. If you try it, if you stick at it’ </w:t>
            </w:r>
          </w:p>
        </w:tc>
      </w:tr>
      <w:tr w:rsidR="00F43722" w:rsidRPr="00E316DB" w14:paraId="45FAAA7B" w14:textId="77777777" w:rsidTr="006E224D">
        <w:trPr>
          <w:trHeight w:val="124"/>
        </w:trPr>
        <w:tc>
          <w:tcPr>
            <w:tcW w:w="2338" w:type="dxa"/>
            <w:vMerge/>
          </w:tcPr>
          <w:p w14:paraId="3E2C44AF" w14:textId="77777777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4353B1E9" w14:textId="70341E9A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Grace (</w:t>
            </w:r>
            <w:r>
              <w:rPr>
                <w:rFonts w:cs="Arial"/>
                <w:sz w:val="22"/>
                <w:szCs w:val="22"/>
                <w:lang w:eastAsia="en-GB"/>
              </w:rPr>
              <w:t>AV-EXT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, dropped out of therapy) </w:t>
            </w:r>
          </w:p>
        </w:tc>
        <w:tc>
          <w:tcPr>
            <w:tcW w:w="3798" w:type="dxa"/>
          </w:tcPr>
          <w:p w14:paraId="7CDD044B" w14:textId="4437D802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It's a process. You just </w:t>
            </w:r>
            <w:proofErr w:type="gramStart"/>
            <w:r w:rsidRPr="00E316DB">
              <w:rPr>
                <w:rFonts w:cs="Arial"/>
                <w:sz w:val="22"/>
                <w:szCs w:val="22"/>
                <w:lang w:eastAsia="en-GB"/>
              </w:rPr>
              <w:t>have to</w:t>
            </w:r>
            <w:proofErr w:type="gramEnd"/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 keep going and keep going and giving it all you can’ </w:t>
            </w:r>
          </w:p>
        </w:tc>
      </w:tr>
      <w:tr w:rsidR="00F43722" w:rsidRPr="00E316DB" w14:paraId="6D6ED5BF" w14:textId="77777777" w:rsidTr="006E224D">
        <w:trPr>
          <w:trHeight w:val="544"/>
        </w:trPr>
        <w:tc>
          <w:tcPr>
            <w:tcW w:w="2338" w:type="dxa"/>
            <w:vMerge/>
          </w:tcPr>
          <w:p w14:paraId="3C6B06A0" w14:textId="77777777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70EA0F13" w14:textId="52F82834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Charlotte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, completed therapy)</w:t>
            </w:r>
          </w:p>
        </w:tc>
        <w:tc>
          <w:tcPr>
            <w:tcW w:w="3798" w:type="dxa"/>
          </w:tcPr>
          <w:p w14:paraId="5E513BC5" w14:textId="3531AA2A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‘Don't try and chuck it after the first session like I tried to do’</w:t>
            </w:r>
          </w:p>
        </w:tc>
      </w:tr>
      <w:tr w:rsidR="00F43722" w:rsidRPr="00E316DB" w14:paraId="57691BC4" w14:textId="77777777" w:rsidTr="006E224D">
        <w:trPr>
          <w:trHeight w:val="129"/>
        </w:trPr>
        <w:tc>
          <w:tcPr>
            <w:tcW w:w="2338" w:type="dxa"/>
            <w:vMerge/>
          </w:tcPr>
          <w:p w14:paraId="500AF0C7" w14:textId="77777777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0DDB120F" w14:textId="77777777" w:rsidR="00F43722" w:rsidRPr="00B5512C" w:rsidRDefault="00F43722" w:rsidP="00F43722">
            <w:pPr>
              <w:autoSpaceDE w:val="0"/>
              <w:autoSpaceDN w:val="0"/>
              <w:adjustRightInd w:val="0"/>
              <w:spacing w:after="12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B5512C">
              <w:rPr>
                <w:rFonts w:cs="Arial"/>
                <w:sz w:val="22"/>
                <w:szCs w:val="22"/>
                <w:lang w:eastAsia="en-GB"/>
              </w:rPr>
              <w:t xml:space="preserve">Stephen (AV-BRF, completed therapy) </w:t>
            </w:r>
          </w:p>
          <w:p w14:paraId="4EC3EDD1" w14:textId="4D59ECB7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</w:p>
        </w:tc>
        <w:tc>
          <w:tcPr>
            <w:tcW w:w="3798" w:type="dxa"/>
          </w:tcPr>
          <w:p w14:paraId="4D873781" w14:textId="3270C64C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B5512C">
              <w:rPr>
                <w:rFonts w:cs="Arial"/>
                <w:sz w:val="22"/>
                <w:szCs w:val="22"/>
                <w:lang w:eastAsia="en-GB"/>
              </w:rPr>
              <w:t>‘To be honest with you like it is what you make of it, I feel like you could have given me a robot with a robotic voice, and it still would have had a profound impact on me if I was willing to do the work’</w:t>
            </w:r>
          </w:p>
        </w:tc>
      </w:tr>
      <w:tr w:rsidR="00F43722" w:rsidRPr="00E316DB" w14:paraId="5FD7981D" w14:textId="77777777" w:rsidTr="006E224D">
        <w:trPr>
          <w:trHeight w:val="129"/>
        </w:trPr>
        <w:tc>
          <w:tcPr>
            <w:tcW w:w="2338" w:type="dxa"/>
            <w:vMerge/>
          </w:tcPr>
          <w:p w14:paraId="6F4FD3CF" w14:textId="77777777" w:rsidR="00F43722" w:rsidRPr="00E316DB" w:rsidRDefault="00F43722" w:rsidP="00F43722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647DAA00" w14:textId="2B7421C9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Mai Su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, completed therapy)</w:t>
            </w:r>
          </w:p>
        </w:tc>
        <w:tc>
          <w:tcPr>
            <w:tcW w:w="3798" w:type="dxa"/>
          </w:tcPr>
          <w:p w14:paraId="43EFC14E" w14:textId="50703545" w:rsidR="00F43722" w:rsidRPr="00E316DB" w:rsidRDefault="00F43722" w:rsidP="00F43722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I think my six sessions was quite hard because there </w:t>
            </w:r>
            <w:proofErr w:type="gramStart"/>
            <w:r w:rsidRPr="00E316DB">
              <w:rPr>
                <w:rFonts w:cs="Arial"/>
                <w:sz w:val="22"/>
                <w:szCs w:val="22"/>
                <w:lang w:eastAsia="en-GB"/>
              </w:rPr>
              <w:t>was</w:t>
            </w:r>
            <w:proofErr w:type="gramEnd"/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 quite long gaps between them […] I was missing appointments and so it was quite it was quite drawn out over the months’ </w:t>
            </w:r>
          </w:p>
        </w:tc>
      </w:tr>
      <w:tr w:rsidR="006E224D" w:rsidRPr="00E316DB" w14:paraId="6B59F24C" w14:textId="77777777" w:rsidTr="006E224D">
        <w:trPr>
          <w:trHeight w:val="123"/>
        </w:trPr>
        <w:tc>
          <w:tcPr>
            <w:tcW w:w="2338" w:type="dxa"/>
            <w:vMerge w:val="restart"/>
          </w:tcPr>
          <w:p w14:paraId="187F1F71" w14:textId="1A82F8A3" w:rsidR="006E224D" w:rsidRPr="00E316DB" w:rsidRDefault="006E224D" w:rsidP="006E224D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  <w:r w:rsidRPr="00E316DB">
              <w:rPr>
                <w:rFonts w:cs="Arial"/>
                <w:sz w:val="22"/>
                <w:szCs w:val="22"/>
              </w:rPr>
              <w:t>Profound emotional experience</w:t>
            </w:r>
          </w:p>
        </w:tc>
        <w:tc>
          <w:tcPr>
            <w:tcW w:w="2506" w:type="dxa"/>
          </w:tcPr>
          <w:p w14:paraId="5FE5F7BC" w14:textId="6CA6E39B" w:rsidR="006E224D" w:rsidRPr="00E316DB" w:rsidRDefault="006E224D" w:rsidP="006E224D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Stephen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, completed therapy) </w:t>
            </w:r>
          </w:p>
        </w:tc>
        <w:tc>
          <w:tcPr>
            <w:tcW w:w="3798" w:type="dxa"/>
          </w:tcPr>
          <w:p w14:paraId="145DBE4B" w14:textId="5976AF1D" w:rsidR="006E224D" w:rsidRPr="00E316DB" w:rsidRDefault="006E224D" w:rsidP="006E224D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I can't even feel comfortable to say how much depth I went through in that, but it was very raw’ </w:t>
            </w:r>
          </w:p>
        </w:tc>
      </w:tr>
      <w:tr w:rsidR="006E224D" w:rsidRPr="00E316DB" w14:paraId="47EB952D" w14:textId="77777777" w:rsidTr="006E224D">
        <w:trPr>
          <w:trHeight w:val="123"/>
        </w:trPr>
        <w:tc>
          <w:tcPr>
            <w:tcW w:w="2338" w:type="dxa"/>
            <w:vMerge/>
          </w:tcPr>
          <w:p w14:paraId="69E2D1B9" w14:textId="77777777" w:rsidR="006E224D" w:rsidRPr="00E316DB" w:rsidRDefault="006E224D" w:rsidP="006E224D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3D94890A" w14:textId="3928C47A" w:rsidR="006E224D" w:rsidRPr="00E316DB" w:rsidRDefault="006E224D" w:rsidP="006E224D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Alexander (</w:t>
            </w:r>
            <w:r>
              <w:rPr>
                <w:rFonts w:cs="Arial"/>
                <w:sz w:val="22"/>
                <w:szCs w:val="22"/>
                <w:lang w:eastAsia="en-GB"/>
              </w:rPr>
              <w:t>AV-EXT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, dropped out of therapy)</w:t>
            </w:r>
          </w:p>
        </w:tc>
        <w:tc>
          <w:tcPr>
            <w:tcW w:w="3798" w:type="dxa"/>
          </w:tcPr>
          <w:p w14:paraId="065A0E84" w14:textId="6C064719" w:rsidR="006E224D" w:rsidRPr="00E316DB" w:rsidRDefault="006E224D" w:rsidP="006E224D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I don't have words for it, to be honest’ </w:t>
            </w:r>
          </w:p>
        </w:tc>
      </w:tr>
      <w:tr w:rsidR="006E224D" w:rsidRPr="00E316DB" w14:paraId="5E7A3D79" w14:textId="77777777" w:rsidTr="006E224D">
        <w:trPr>
          <w:trHeight w:val="123"/>
        </w:trPr>
        <w:tc>
          <w:tcPr>
            <w:tcW w:w="2338" w:type="dxa"/>
            <w:vMerge/>
          </w:tcPr>
          <w:p w14:paraId="1F535BF4" w14:textId="77777777" w:rsidR="006E224D" w:rsidRPr="00E316DB" w:rsidRDefault="006E224D" w:rsidP="006E224D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5BFB713C" w14:textId="47E26E90" w:rsidR="006E224D" w:rsidRPr="00E316DB" w:rsidRDefault="006E224D" w:rsidP="006E224D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Matthew (</w:t>
            </w:r>
            <w:r>
              <w:rPr>
                <w:rFonts w:cs="Arial"/>
                <w:sz w:val="22"/>
                <w:szCs w:val="22"/>
                <w:lang w:eastAsia="en-GB"/>
              </w:rPr>
              <w:t>AV-EXT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, completed therapy) </w:t>
            </w:r>
          </w:p>
        </w:tc>
        <w:tc>
          <w:tcPr>
            <w:tcW w:w="3798" w:type="dxa"/>
          </w:tcPr>
          <w:p w14:paraId="58340395" w14:textId="54B8541E" w:rsidR="006E224D" w:rsidRPr="00E316DB" w:rsidRDefault="006E224D" w:rsidP="006E224D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I think something in me changed’ </w:t>
            </w:r>
          </w:p>
        </w:tc>
      </w:tr>
      <w:tr w:rsidR="006E224D" w:rsidRPr="00E316DB" w14:paraId="164FB44C" w14:textId="77777777" w:rsidTr="006E224D">
        <w:trPr>
          <w:trHeight w:val="123"/>
        </w:trPr>
        <w:tc>
          <w:tcPr>
            <w:tcW w:w="2338" w:type="dxa"/>
            <w:vMerge/>
          </w:tcPr>
          <w:p w14:paraId="6DCFA786" w14:textId="3B1B1F0D" w:rsidR="006E224D" w:rsidRPr="00E316DB" w:rsidRDefault="006E224D" w:rsidP="006E224D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525AC068" w14:textId="1607D5D4" w:rsidR="006E224D" w:rsidRPr="00E316DB" w:rsidRDefault="006E224D" w:rsidP="006E224D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Paula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, completed therapy)</w:t>
            </w:r>
          </w:p>
        </w:tc>
        <w:tc>
          <w:tcPr>
            <w:tcW w:w="3798" w:type="dxa"/>
          </w:tcPr>
          <w:p w14:paraId="7E943204" w14:textId="125395E6" w:rsidR="006E224D" w:rsidRPr="00E316DB" w:rsidRDefault="006E224D" w:rsidP="006E224D">
            <w:pPr>
              <w:autoSpaceDE w:val="0"/>
              <w:autoSpaceDN w:val="0"/>
              <w:adjustRightInd w:val="0"/>
              <w:spacing w:after="100" w:line="276" w:lineRule="auto"/>
              <w:rPr>
                <w:rStyle w:val="ui-provider"/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‘</w:t>
            </w:r>
            <w:r>
              <w:rPr>
                <w:rFonts w:cs="Arial"/>
                <w:sz w:val="22"/>
                <w:szCs w:val="22"/>
                <w:lang w:eastAsia="en-GB"/>
              </w:rPr>
              <w:t>Those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 little moments, they were lifechanging’ </w:t>
            </w:r>
          </w:p>
        </w:tc>
      </w:tr>
      <w:tr w:rsidR="006E224D" w:rsidRPr="00E316DB" w14:paraId="504594AE" w14:textId="77777777" w:rsidTr="006E224D">
        <w:trPr>
          <w:trHeight w:val="319"/>
        </w:trPr>
        <w:tc>
          <w:tcPr>
            <w:tcW w:w="2338" w:type="dxa"/>
            <w:vMerge/>
          </w:tcPr>
          <w:p w14:paraId="7B723586" w14:textId="77777777" w:rsidR="006E224D" w:rsidRPr="00E316DB" w:rsidRDefault="006E224D" w:rsidP="006E224D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677C404D" w14:textId="401F55F9" w:rsidR="006E224D" w:rsidRPr="00E316DB" w:rsidRDefault="006E224D" w:rsidP="006E224D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Caleb (</w:t>
            </w:r>
            <w:r>
              <w:rPr>
                <w:rFonts w:cs="Arial"/>
                <w:sz w:val="22"/>
                <w:szCs w:val="22"/>
                <w:lang w:eastAsia="en-GB"/>
              </w:rPr>
              <w:t>AV-EXT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, completed therapy)</w:t>
            </w:r>
          </w:p>
        </w:tc>
        <w:tc>
          <w:tcPr>
            <w:tcW w:w="3798" w:type="dxa"/>
          </w:tcPr>
          <w:p w14:paraId="24BBB619" w14:textId="54F0A862" w:rsidR="006E224D" w:rsidRPr="00E316DB" w:rsidRDefault="006E224D" w:rsidP="006E224D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I did get angry once, I punched a wall’ </w:t>
            </w:r>
          </w:p>
        </w:tc>
      </w:tr>
      <w:tr w:rsidR="006E224D" w:rsidRPr="00E316DB" w14:paraId="543721BD" w14:textId="77777777" w:rsidTr="006E224D">
        <w:trPr>
          <w:trHeight w:val="60"/>
        </w:trPr>
        <w:tc>
          <w:tcPr>
            <w:tcW w:w="2338" w:type="dxa"/>
            <w:vMerge/>
          </w:tcPr>
          <w:p w14:paraId="1865A883" w14:textId="77777777" w:rsidR="006E224D" w:rsidRPr="00E316DB" w:rsidRDefault="006E224D" w:rsidP="006E224D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0EFE6024" w14:textId="400BA6BD" w:rsidR="006E224D" w:rsidRPr="00E316DB" w:rsidRDefault="006E224D" w:rsidP="006E224D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Charlotte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, completed therapy</w:t>
            </w:r>
            <w:r>
              <w:rPr>
                <w:rFonts w:cs="Arial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3798" w:type="dxa"/>
          </w:tcPr>
          <w:p w14:paraId="4FBB018B" w14:textId="536445C1" w:rsidR="006E224D" w:rsidRPr="00E316DB" w:rsidRDefault="006E224D" w:rsidP="006E224D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Drained is the word that I would use for myself, emotionally drained’ </w:t>
            </w:r>
          </w:p>
        </w:tc>
      </w:tr>
      <w:tr w:rsidR="006E224D" w:rsidRPr="00E316DB" w14:paraId="6A6FB53C" w14:textId="77777777" w:rsidTr="006E224D">
        <w:trPr>
          <w:trHeight w:val="60"/>
        </w:trPr>
        <w:tc>
          <w:tcPr>
            <w:tcW w:w="2338" w:type="dxa"/>
            <w:vMerge/>
          </w:tcPr>
          <w:p w14:paraId="62162D3E" w14:textId="77777777" w:rsidR="006E224D" w:rsidRPr="00E316DB" w:rsidRDefault="006E224D" w:rsidP="006E224D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07D29EB6" w14:textId="2C29B391" w:rsidR="006E224D" w:rsidRPr="00E316DB" w:rsidRDefault="006E224D" w:rsidP="006E224D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Mai Su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, completed therapy)</w:t>
            </w:r>
          </w:p>
        </w:tc>
        <w:tc>
          <w:tcPr>
            <w:tcW w:w="3798" w:type="dxa"/>
          </w:tcPr>
          <w:p w14:paraId="361F50E8" w14:textId="1A847487" w:rsidR="006E224D" w:rsidRPr="00E316DB" w:rsidRDefault="006E224D" w:rsidP="006E224D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‘I got like a bit anxious over the voice talking back to me on the screen and my heart would be racing a bit, but I didn't get upset, I didn't cry or anything, so it was a lot better</w:t>
            </w:r>
            <w:r>
              <w:rPr>
                <w:rFonts w:cs="Arial"/>
                <w:sz w:val="22"/>
                <w:szCs w:val="22"/>
                <w:lang w:eastAsia="en-GB"/>
              </w:rPr>
              <w:t xml:space="preserve"> [than CBT]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’ </w:t>
            </w:r>
          </w:p>
        </w:tc>
      </w:tr>
      <w:tr w:rsidR="006E224D" w:rsidRPr="00E316DB" w14:paraId="259FDB10" w14:textId="77777777" w:rsidTr="006E224D">
        <w:trPr>
          <w:trHeight w:val="71"/>
        </w:trPr>
        <w:tc>
          <w:tcPr>
            <w:tcW w:w="2338" w:type="dxa"/>
            <w:vMerge/>
          </w:tcPr>
          <w:p w14:paraId="5A88C0A5" w14:textId="77777777" w:rsidR="006E224D" w:rsidRPr="00E316DB" w:rsidRDefault="006E224D" w:rsidP="006E224D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4B5371D4" w14:textId="00509287" w:rsidR="006E224D" w:rsidRPr="00E316DB" w:rsidRDefault="006E224D" w:rsidP="006E224D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Ishan (</w:t>
            </w:r>
            <w:r>
              <w:rPr>
                <w:rFonts w:cs="Arial"/>
                <w:sz w:val="22"/>
                <w:szCs w:val="22"/>
                <w:lang w:eastAsia="en-GB"/>
              </w:rPr>
              <w:t>AV-EXT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, completed therapy)</w:t>
            </w:r>
          </w:p>
        </w:tc>
        <w:tc>
          <w:tcPr>
            <w:tcW w:w="3798" w:type="dxa"/>
          </w:tcPr>
          <w:p w14:paraId="5B429D78" w14:textId="02EAD2D2" w:rsidR="006E224D" w:rsidRPr="00E316DB" w:rsidRDefault="006E224D" w:rsidP="006E224D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Ready to leave, sort of ready to go to the next stage’ </w:t>
            </w:r>
          </w:p>
        </w:tc>
      </w:tr>
      <w:tr w:rsidR="006E224D" w:rsidRPr="00E316DB" w14:paraId="6D71C037" w14:textId="77777777" w:rsidTr="006E224D">
        <w:trPr>
          <w:trHeight w:val="418"/>
        </w:trPr>
        <w:tc>
          <w:tcPr>
            <w:tcW w:w="2338" w:type="dxa"/>
            <w:vMerge/>
          </w:tcPr>
          <w:p w14:paraId="00A3BFD2" w14:textId="77777777" w:rsidR="006E224D" w:rsidRPr="00E316DB" w:rsidRDefault="006E224D" w:rsidP="006E224D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250287F3" w14:textId="5E626D7B" w:rsidR="006E224D" w:rsidRPr="00E316DB" w:rsidRDefault="006E224D" w:rsidP="006E224D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Charlotte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, completed therapy</w:t>
            </w:r>
            <w:r>
              <w:rPr>
                <w:rFonts w:cs="Arial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3798" w:type="dxa"/>
          </w:tcPr>
          <w:p w14:paraId="6D2632A4" w14:textId="328F6B9C" w:rsidR="006E224D" w:rsidRPr="00E316DB" w:rsidRDefault="006E224D" w:rsidP="006E224D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I wish we did have more sessions because as I say a few of the sessions to begin with were really, </w:t>
            </w:r>
            <w:proofErr w:type="gramStart"/>
            <w:r w:rsidRPr="00E316DB">
              <w:rPr>
                <w:rFonts w:cs="Arial"/>
                <w:sz w:val="22"/>
                <w:szCs w:val="22"/>
                <w:lang w:eastAsia="en-GB"/>
              </w:rPr>
              <w:t>really tough</w:t>
            </w:r>
            <w:proofErr w:type="gramEnd"/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. So </w:t>
            </w:r>
            <w:r>
              <w:rPr>
                <w:rFonts w:cs="Arial"/>
                <w:sz w:val="22"/>
                <w:szCs w:val="22"/>
                <w:lang w:eastAsia="en-GB"/>
              </w:rPr>
              <w:t>[…]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 I never really got to speak much because I was too busy crying [laughs] I just felt i</w:t>
            </w:r>
            <w:r>
              <w:rPr>
                <w:rFonts w:cs="Arial"/>
                <w:sz w:val="22"/>
                <w:szCs w:val="22"/>
                <w:lang w:eastAsia="en-GB"/>
              </w:rPr>
              <w:t>f i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t was a wee bit more </w:t>
            </w:r>
            <w:proofErr w:type="gramStart"/>
            <w:r w:rsidRPr="00E316DB">
              <w:rPr>
                <w:rFonts w:cs="Arial"/>
                <w:sz w:val="22"/>
                <w:szCs w:val="22"/>
                <w:lang w:eastAsia="en-GB"/>
              </w:rPr>
              <w:t>sessions</w:t>
            </w:r>
            <w:proofErr w:type="gramEnd"/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 I think for me would have brought a bit more closure’</w:t>
            </w:r>
          </w:p>
        </w:tc>
      </w:tr>
      <w:tr w:rsidR="006E224D" w:rsidRPr="00E316DB" w14:paraId="475DE010" w14:textId="77777777" w:rsidTr="006E224D">
        <w:trPr>
          <w:trHeight w:val="174"/>
        </w:trPr>
        <w:tc>
          <w:tcPr>
            <w:tcW w:w="2338" w:type="dxa"/>
            <w:vMerge w:val="restart"/>
          </w:tcPr>
          <w:p w14:paraId="3115BA93" w14:textId="7C8CEDF5" w:rsidR="006E224D" w:rsidRPr="00E316DB" w:rsidRDefault="006E224D" w:rsidP="006E224D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  <w:r w:rsidRPr="00E316DB">
              <w:rPr>
                <w:rFonts w:cs="Arial"/>
                <w:sz w:val="22"/>
                <w:szCs w:val="22"/>
              </w:rPr>
              <w:t>Offered novel approach to tackle voices</w:t>
            </w:r>
          </w:p>
        </w:tc>
        <w:tc>
          <w:tcPr>
            <w:tcW w:w="2506" w:type="dxa"/>
          </w:tcPr>
          <w:p w14:paraId="326A73FB" w14:textId="77777777" w:rsidR="006E224D" w:rsidRPr="00E316DB" w:rsidRDefault="006E224D" w:rsidP="006E224D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Joshua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, completed therapy) </w:t>
            </w:r>
          </w:p>
          <w:p w14:paraId="29A36322" w14:textId="77777777" w:rsidR="006E224D" w:rsidRPr="00E316DB" w:rsidRDefault="006E224D" w:rsidP="006E224D">
            <w:pPr>
              <w:pStyle w:val="NoSpacing"/>
              <w:spacing w:after="100"/>
              <w:rPr>
                <w:rFonts w:cs="Arial"/>
                <w:sz w:val="22"/>
                <w:szCs w:val="22"/>
                <w:lang w:eastAsia="en-GB"/>
              </w:rPr>
            </w:pPr>
          </w:p>
        </w:tc>
        <w:tc>
          <w:tcPr>
            <w:tcW w:w="3798" w:type="dxa"/>
          </w:tcPr>
          <w:p w14:paraId="7C1EDEFF" w14:textId="38F024FF" w:rsidR="006E224D" w:rsidRPr="00E316DB" w:rsidRDefault="006E224D" w:rsidP="006E224D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‘That was all that was intriguing</w:t>
            </w:r>
            <w:r>
              <w:rPr>
                <w:rFonts w:cs="Arial"/>
                <w:sz w:val="22"/>
                <w:szCs w:val="22"/>
                <w:lang w:eastAsia="en-GB"/>
              </w:rPr>
              <w:t>, i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t was like different </w:t>
            </w:r>
            <w:r>
              <w:rPr>
                <w:rFonts w:cs="Arial"/>
                <w:sz w:val="22"/>
                <w:szCs w:val="22"/>
                <w:lang w:eastAsia="en-GB"/>
              </w:rPr>
              <w:t>[…]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 I've received therapy in the in the past but nothing like this’ </w:t>
            </w:r>
          </w:p>
        </w:tc>
      </w:tr>
      <w:tr w:rsidR="006E224D" w:rsidRPr="00E316DB" w14:paraId="2559BEA8" w14:textId="77777777" w:rsidTr="006E224D">
        <w:trPr>
          <w:trHeight w:val="174"/>
        </w:trPr>
        <w:tc>
          <w:tcPr>
            <w:tcW w:w="2338" w:type="dxa"/>
            <w:vMerge/>
          </w:tcPr>
          <w:p w14:paraId="79D2A83C" w14:textId="77777777" w:rsidR="006E224D" w:rsidRPr="00E316DB" w:rsidRDefault="006E224D" w:rsidP="006E224D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218D0B8C" w14:textId="6FC8290B" w:rsidR="006E224D" w:rsidRPr="00E316DB" w:rsidRDefault="006E224D" w:rsidP="006E224D">
            <w:pPr>
              <w:pStyle w:val="NoSpacing"/>
              <w:spacing w:after="100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Asim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, completed therapy) </w:t>
            </w:r>
          </w:p>
        </w:tc>
        <w:tc>
          <w:tcPr>
            <w:tcW w:w="3798" w:type="dxa"/>
          </w:tcPr>
          <w:p w14:paraId="3B00B62D" w14:textId="6CDB861A" w:rsidR="006E224D" w:rsidRPr="00E316DB" w:rsidRDefault="006E224D" w:rsidP="006E224D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It was interesting to hear about because he said it was uh kind of new and [pause] it was an opportunity to see if it would help with the voices’ </w:t>
            </w:r>
          </w:p>
        </w:tc>
      </w:tr>
      <w:tr w:rsidR="006E224D" w:rsidRPr="00E316DB" w14:paraId="13FE599A" w14:textId="77777777" w:rsidTr="006E224D">
        <w:trPr>
          <w:trHeight w:val="174"/>
        </w:trPr>
        <w:tc>
          <w:tcPr>
            <w:tcW w:w="2338" w:type="dxa"/>
            <w:vMerge/>
          </w:tcPr>
          <w:p w14:paraId="01E42C67" w14:textId="77777777" w:rsidR="006E224D" w:rsidRPr="00E316DB" w:rsidRDefault="006E224D" w:rsidP="006E224D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29881B86" w14:textId="3CB47E12" w:rsidR="006E224D" w:rsidRPr="00E316DB" w:rsidRDefault="006E224D" w:rsidP="006E224D">
            <w:pPr>
              <w:pStyle w:val="NoSpacing"/>
              <w:spacing w:after="100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Joshua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, completed therapy) </w:t>
            </w:r>
          </w:p>
        </w:tc>
        <w:tc>
          <w:tcPr>
            <w:tcW w:w="3798" w:type="dxa"/>
          </w:tcPr>
          <w:p w14:paraId="6594AEAF" w14:textId="73553E4B" w:rsidR="006E224D" w:rsidRPr="00E316DB" w:rsidRDefault="006E224D" w:rsidP="006E224D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I wouldn't have thought of doing that without the therapy’ </w:t>
            </w:r>
          </w:p>
        </w:tc>
      </w:tr>
      <w:tr w:rsidR="006E224D" w:rsidRPr="00E316DB" w14:paraId="1B2BF761" w14:textId="77777777" w:rsidTr="006E224D">
        <w:trPr>
          <w:trHeight w:val="174"/>
        </w:trPr>
        <w:tc>
          <w:tcPr>
            <w:tcW w:w="2338" w:type="dxa"/>
            <w:vMerge/>
          </w:tcPr>
          <w:p w14:paraId="141666C2" w14:textId="7187A9E0" w:rsidR="006E224D" w:rsidRPr="00E316DB" w:rsidRDefault="006E224D" w:rsidP="006E224D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3A70D560" w14:textId="32326447" w:rsidR="006E224D" w:rsidRPr="00E316DB" w:rsidRDefault="006E224D" w:rsidP="006E224D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Asim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, completed therapy)</w:t>
            </w:r>
          </w:p>
        </w:tc>
        <w:tc>
          <w:tcPr>
            <w:tcW w:w="3798" w:type="dxa"/>
          </w:tcPr>
          <w:p w14:paraId="15B6A6DC" w14:textId="254A4BEF" w:rsidR="006E224D" w:rsidRPr="00E316DB" w:rsidRDefault="006E224D" w:rsidP="006E224D">
            <w:pPr>
              <w:autoSpaceDE w:val="0"/>
              <w:autoSpaceDN w:val="0"/>
              <w:adjustRightInd w:val="0"/>
              <w:spacing w:after="100" w:line="276" w:lineRule="auto"/>
              <w:rPr>
                <w:rStyle w:val="ui-provider"/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Before the avatar, I would never talk back to it, so it was the first time for me’ </w:t>
            </w:r>
          </w:p>
        </w:tc>
      </w:tr>
      <w:tr w:rsidR="006E224D" w:rsidRPr="00E316DB" w14:paraId="4006522A" w14:textId="77777777" w:rsidTr="006E224D">
        <w:trPr>
          <w:trHeight w:val="428"/>
        </w:trPr>
        <w:tc>
          <w:tcPr>
            <w:tcW w:w="2338" w:type="dxa"/>
            <w:vMerge/>
          </w:tcPr>
          <w:p w14:paraId="4DD95281" w14:textId="77777777" w:rsidR="006E224D" w:rsidRPr="00E316DB" w:rsidRDefault="006E224D" w:rsidP="006E224D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253EEDC4" w14:textId="4A25D78B" w:rsidR="006E224D" w:rsidRPr="00E316DB" w:rsidRDefault="006E224D" w:rsidP="006E224D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Gabriel (</w:t>
            </w:r>
            <w:r>
              <w:rPr>
                <w:rFonts w:cs="Arial"/>
                <w:sz w:val="22"/>
                <w:szCs w:val="22"/>
                <w:lang w:eastAsia="en-GB"/>
              </w:rPr>
              <w:t>AV-EXT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, completed therapy</w:t>
            </w:r>
            <w:r>
              <w:rPr>
                <w:rFonts w:cs="Arial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3798" w:type="dxa"/>
          </w:tcPr>
          <w:p w14:paraId="7A3435F1" w14:textId="060260C6" w:rsidR="006E224D" w:rsidRPr="00E316DB" w:rsidRDefault="006E224D" w:rsidP="006E224D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I started having a dialogue with the voice about why that was happening, which I don't think would ever have happened separately, then it was almost like I felt like I was able to influence the voices in my head </w:t>
            </w:r>
            <w:r>
              <w:rPr>
                <w:rFonts w:cs="Arial"/>
                <w:sz w:val="22"/>
                <w:szCs w:val="22"/>
                <w:lang w:eastAsia="en-GB"/>
              </w:rPr>
              <w:t>so that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 we could then talk about why what was going on was going on</w:t>
            </w:r>
            <w:r>
              <w:rPr>
                <w:rFonts w:cs="Arial"/>
                <w:sz w:val="22"/>
                <w:szCs w:val="22"/>
                <w:lang w:eastAsia="en-GB"/>
              </w:rPr>
              <w:t>’</w:t>
            </w:r>
          </w:p>
        </w:tc>
      </w:tr>
      <w:tr w:rsidR="006E224D" w:rsidRPr="00E316DB" w14:paraId="6825AEA4" w14:textId="585AF1D8" w:rsidTr="006E224D">
        <w:trPr>
          <w:trHeight w:val="389"/>
        </w:trPr>
        <w:tc>
          <w:tcPr>
            <w:tcW w:w="8642" w:type="dxa"/>
            <w:gridSpan w:val="3"/>
          </w:tcPr>
          <w:p w14:paraId="26781761" w14:textId="4524C0F5" w:rsidR="006E224D" w:rsidRPr="00973B83" w:rsidRDefault="006E224D" w:rsidP="006E224D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b/>
                <w:bCs/>
                <w:sz w:val="22"/>
                <w:szCs w:val="22"/>
                <w:lang w:eastAsia="en-GB"/>
              </w:rPr>
            </w:pPr>
            <w:r w:rsidRPr="00973B83">
              <w:rPr>
                <w:rFonts w:cs="Arial"/>
                <w:b/>
                <w:bCs/>
                <w:sz w:val="22"/>
                <w:szCs w:val="22"/>
              </w:rPr>
              <w:t>Barriers to engagement and outcomes</w:t>
            </w:r>
          </w:p>
        </w:tc>
      </w:tr>
      <w:tr w:rsidR="006E224D" w:rsidRPr="00E316DB" w14:paraId="62781942" w14:textId="77777777" w:rsidTr="006E224D">
        <w:trPr>
          <w:trHeight w:val="293"/>
        </w:trPr>
        <w:tc>
          <w:tcPr>
            <w:tcW w:w="2338" w:type="dxa"/>
          </w:tcPr>
          <w:p w14:paraId="2FF7CC9E" w14:textId="273E6AAE" w:rsidR="006E224D" w:rsidRPr="00973B83" w:rsidRDefault="006E224D" w:rsidP="006E224D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  <w:r w:rsidRPr="00E316DB">
              <w:rPr>
                <w:rFonts w:cs="Arial"/>
                <w:sz w:val="22"/>
                <w:szCs w:val="22"/>
              </w:rPr>
              <w:t xml:space="preserve">Emotional challenges with avatar </w:t>
            </w:r>
          </w:p>
        </w:tc>
        <w:tc>
          <w:tcPr>
            <w:tcW w:w="2506" w:type="dxa"/>
          </w:tcPr>
          <w:p w14:paraId="50719274" w14:textId="7F4ADE08" w:rsidR="006E224D" w:rsidRPr="00E316DB" w:rsidRDefault="006E224D" w:rsidP="006E224D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Alexander (</w:t>
            </w:r>
            <w:r>
              <w:rPr>
                <w:rFonts w:cs="Arial"/>
                <w:sz w:val="22"/>
                <w:szCs w:val="22"/>
                <w:lang w:eastAsia="en-GB"/>
              </w:rPr>
              <w:t>AV-EXT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, dropped out of therapy)</w:t>
            </w:r>
          </w:p>
        </w:tc>
        <w:tc>
          <w:tcPr>
            <w:tcW w:w="3798" w:type="dxa"/>
          </w:tcPr>
          <w:p w14:paraId="300C49CD" w14:textId="7634CE2B" w:rsidR="006E224D" w:rsidRPr="00E316DB" w:rsidRDefault="006E224D" w:rsidP="006E224D">
            <w:pPr>
              <w:autoSpaceDE w:val="0"/>
              <w:autoSpaceDN w:val="0"/>
              <w:adjustRightInd w:val="0"/>
              <w:spacing w:after="100" w:line="276" w:lineRule="auto"/>
              <w:rPr>
                <w:rStyle w:val="ui-provider"/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‘The hammer came down like ‘No</w:t>
            </w:r>
            <w:r>
              <w:rPr>
                <w:rFonts w:cs="Arial"/>
                <w:sz w:val="22"/>
                <w:szCs w:val="22"/>
                <w:lang w:eastAsia="en-GB"/>
              </w:rPr>
              <w:t xml:space="preserve">. […] 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I'm not pussyfooting around this anymore’ for the lack of a better terminology, I was like ‘No, fuck this. None of this is beating me now, I'm not going to feel weak anymore’.’ </w:t>
            </w:r>
          </w:p>
        </w:tc>
      </w:tr>
      <w:tr w:rsidR="006E224D" w:rsidRPr="00E316DB" w14:paraId="08D5FBB7" w14:textId="77777777" w:rsidTr="006E224D">
        <w:trPr>
          <w:trHeight w:val="723"/>
        </w:trPr>
        <w:tc>
          <w:tcPr>
            <w:tcW w:w="2338" w:type="dxa"/>
            <w:vMerge w:val="restart"/>
          </w:tcPr>
          <w:p w14:paraId="353F7F6B" w14:textId="7D987C5C" w:rsidR="006E224D" w:rsidRPr="00E316DB" w:rsidRDefault="006E224D" w:rsidP="006E224D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  <w:r w:rsidRPr="00E316DB">
              <w:rPr>
                <w:rFonts w:cs="Arial"/>
                <w:sz w:val="22"/>
                <w:szCs w:val="22"/>
              </w:rPr>
              <w:t>Not the right approach for the individual at that time</w:t>
            </w:r>
          </w:p>
        </w:tc>
        <w:tc>
          <w:tcPr>
            <w:tcW w:w="2506" w:type="dxa"/>
          </w:tcPr>
          <w:p w14:paraId="600807CE" w14:textId="2DA19123" w:rsidR="006E224D" w:rsidRPr="00E316DB" w:rsidRDefault="006E224D" w:rsidP="006E224D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James (</w:t>
            </w:r>
            <w:r>
              <w:rPr>
                <w:rFonts w:cs="Arial"/>
                <w:sz w:val="22"/>
                <w:szCs w:val="22"/>
                <w:lang w:eastAsia="en-GB"/>
              </w:rPr>
              <w:t>AV-EXT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, dropped out of therapy)</w:t>
            </w:r>
          </w:p>
        </w:tc>
        <w:tc>
          <w:tcPr>
            <w:tcW w:w="3798" w:type="dxa"/>
          </w:tcPr>
          <w:p w14:paraId="2F20652B" w14:textId="2A49BBF7" w:rsidR="006E224D" w:rsidRPr="00E316DB" w:rsidRDefault="006E224D" w:rsidP="006E224D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‘It was a bit misguided, to be honest’</w:t>
            </w:r>
          </w:p>
        </w:tc>
      </w:tr>
      <w:tr w:rsidR="006E224D" w:rsidRPr="00E316DB" w14:paraId="07127B59" w14:textId="77777777" w:rsidTr="006E224D">
        <w:trPr>
          <w:trHeight w:val="1393"/>
        </w:trPr>
        <w:tc>
          <w:tcPr>
            <w:tcW w:w="2338" w:type="dxa"/>
            <w:vMerge/>
          </w:tcPr>
          <w:p w14:paraId="14264DD6" w14:textId="5A39FC7F" w:rsidR="006E224D" w:rsidRPr="00E316DB" w:rsidRDefault="006E224D" w:rsidP="006E224D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1C84C09E" w14:textId="108F758A" w:rsidR="006E224D" w:rsidRPr="00FF69DF" w:rsidRDefault="006E224D" w:rsidP="006E224D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  <w:r w:rsidRPr="006E224D">
              <w:rPr>
                <w:rFonts w:cs="Arial"/>
                <w:sz w:val="22"/>
                <w:szCs w:val="22"/>
              </w:rPr>
              <w:t>Stephen (AV-BRF, completed therapy)</w:t>
            </w:r>
          </w:p>
        </w:tc>
        <w:tc>
          <w:tcPr>
            <w:tcW w:w="3798" w:type="dxa"/>
          </w:tcPr>
          <w:p w14:paraId="2BDE37E1" w14:textId="30612758" w:rsidR="006E224D" w:rsidRPr="00FF69DF" w:rsidRDefault="006E224D" w:rsidP="006E224D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6E224D">
              <w:rPr>
                <w:rFonts w:cs="Arial"/>
                <w:sz w:val="22"/>
                <w:szCs w:val="22"/>
                <w:lang w:eastAsia="en-GB"/>
              </w:rPr>
              <w:t xml:space="preserve">‘You really lend yourself to the experience […] I would definitely question if somebody </w:t>
            </w:r>
            <w:proofErr w:type="gramStart"/>
            <w:r w:rsidRPr="006E224D">
              <w:rPr>
                <w:rFonts w:cs="Arial"/>
                <w:sz w:val="22"/>
                <w:szCs w:val="22"/>
                <w:lang w:eastAsia="en-GB"/>
              </w:rPr>
              <w:t>is</w:t>
            </w:r>
            <w:proofErr w:type="gramEnd"/>
            <w:r w:rsidRPr="006E224D">
              <w:rPr>
                <w:rFonts w:cs="Arial"/>
                <w:sz w:val="22"/>
                <w:szCs w:val="22"/>
                <w:lang w:eastAsia="en-GB"/>
              </w:rPr>
              <w:t xml:space="preserve"> ready to do that and willing to fully commit to the process’</w:t>
            </w:r>
          </w:p>
        </w:tc>
      </w:tr>
      <w:tr w:rsidR="006E224D" w:rsidRPr="00E316DB" w14:paraId="250A0088" w14:textId="77777777" w:rsidTr="006E224D">
        <w:trPr>
          <w:trHeight w:val="302"/>
        </w:trPr>
        <w:tc>
          <w:tcPr>
            <w:tcW w:w="2338" w:type="dxa"/>
            <w:vMerge w:val="restart"/>
          </w:tcPr>
          <w:p w14:paraId="6B12B92E" w14:textId="180168FB" w:rsidR="006E224D" w:rsidRPr="00E316DB" w:rsidRDefault="006E224D" w:rsidP="006E224D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  <w:r w:rsidRPr="00E316DB">
              <w:rPr>
                <w:rFonts w:cs="Arial"/>
                <w:sz w:val="22"/>
                <w:szCs w:val="22"/>
              </w:rPr>
              <w:t xml:space="preserve">Difficulties </w:t>
            </w:r>
            <w:r w:rsidR="00A20325">
              <w:rPr>
                <w:rFonts w:cs="Arial"/>
                <w:sz w:val="22"/>
                <w:szCs w:val="22"/>
              </w:rPr>
              <w:t>translating</w:t>
            </w:r>
            <w:r w:rsidRPr="00E316DB">
              <w:rPr>
                <w:rFonts w:cs="Arial"/>
                <w:sz w:val="22"/>
                <w:szCs w:val="22"/>
              </w:rPr>
              <w:t xml:space="preserve"> changes to voices</w:t>
            </w:r>
          </w:p>
        </w:tc>
        <w:tc>
          <w:tcPr>
            <w:tcW w:w="2506" w:type="dxa"/>
          </w:tcPr>
          <w:p w14:paraId="48570E39" w14:textId="55CC01CD" w:rsidR="006E224D" w:rsidRPr="00E316DB" w:rsidRDefault="006E224D" w:rsidP="006E224D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Asim (</w:t>
            </w:r>
            <w:r>
              <w:rPr>
                <w:rFonts w:cs="Arial"/>
                <w:sz w:val="22"/>
                <w:szCs w:val="22"/>
                <w:lang w:eastAsia="en-GB"/>
              </w:rPr>
              <w:t>AV-BRF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, completed therapy)</w:t>
            </w:r>
          </w:p>
        </w:tc>
        <w:tc>
          <w:tcPr>
            <w:tcW w:w="3798" w:type="dxa"/>
          </w:tcPr>
          <w:p w14:paraId="4EC98BEE" w14:textId="3235AC91" w:rsidR="006E224D" w:rsidRPr="00E316DB" w:rsidRDefault="006E224D" w:rsidP="006E224D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Style w:val="ui-provider"/>
                <w:rFonts w:cs="Arial"/>
                <w:sz w:val="22"/>
                <w:szCs w:val="22"/>
              </w:rPr>
              <w:t>‘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I didn’t know what to do when it was </w:t>
            </w:r>
            <w:r w:rsidR="00A20325" w:rsidRPr="00E316DB">
              <w:rPr>
                <w:rFonts w:cs="Arial"/>
                <w:sz w:val="22"/>
                <w:szCs w:val="22"/>
                <w:lang w:eastAsia="en-GB"/>
              </w:rPr>
              <w:t>angry,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 so I told that to my support worker, who contacted [therapist] and [therapist] um helped me out’</w:t>
            </w:r>
          </w:p>
        </w:tc>
      </w:tr>
      <w:tr w:rsidR="006E224D" w:rsidRPr="00E316DB" w14:paraId="0ACE62AF" w14:textId="77777777" w:rsidTr="006E224D">
        <w:trPr>
          <w:trHeight w:val="302"/>
        </w:trPr>
        <w:tc>
          <w:tcPr>
            <w:tcW w:w="2338" w:type="dxa"/>
            <w:vMerge/>
          </w:tcPr>
          <w:p w14:paraId="510278D5" w14:textId="77777777" w:rsidR="006E224D" w:rsidRPr="00E316DB" w:rsidRDefault="006E224D" w:rsidP="006E224D">
            <w:pPr>
              <w:pStyle w:val="NoSpacing"/>
              <w:spacing w:after="100"/>
              <w:rPr>
                <w:rFonts w:cs="Arial"/>
                <w:sz w:val="22"/>
                <w:szCs w:val="22"/>
              </w:rPr>
            </w:pPr>
          </w:p>
        </w:tc>
        <w:tc>
          <w:tcPr>
            <w:tcW w:w="2506" w:type="dxa"/>
          </w:tcPr>
          <w:p w14:paraId="66E251AD" w14:textId="2A464474" w:rsidR="006E224D" w:rsidRPr="00E316DB" w:rsidRDefault="006E224D" w:rsidP="006E224D">
            <w:pPr>
              <w:pStyle w:val="NoSpacing"/>
              <w:spacing w:after="100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>Gabriel (</w:t>
            </w:r>
            <w:r>
              <w:rPr>
                <w:rFonts w:cs="Arial"/>
                <w:sz w:val="22"/>
                <w:szCs w:val="22"/>
                <w:lang w:eastAsia="en-GB"/>
              </w:rPr>
              <w:t>AV-EXT</w:t>
            </w:r>
            <w:r w:rsidRPr="00E316DB">
              <w:rPr>
                <w:rFonts w:cs="Arial"/>
                <w:sz w:val="22"/>
                <w:szCs w:val="22"/>
                <w:lang w:eastAsia="en-GB"/>
              </w:rPr>
              <w:t>, completed therapy)</w:t>
            </w:r>
          </w:p>
        </w:tc>
        <w:tc>
          <w:tcPr>
            <w:tcW w:w="3798" w:type="dxa"/>
          </w:tcPr>
          <w:p w14:paraId="136452EF" w14:textId="64BCD2FB" w:rsidR="006E224D" w:rsidRPr="00E316DB" w:rsidRDefault="006E224D" w:rsidP="006E224D">
            <w:pPr>
              <w:autoSpaceDE w:val="0"/>
              <w:autoSpaceDN w:val="0"/>
              <w:adjustRightInd w:val="0"/>
              <w:spacing w:after="100" w:line="276" w:lineRule="auto"/>
              <w:rPr>
                <w:rFonts w:cs="Arial"/>
                <w:sz w:val="22"/>
                <w:szCs w:val="22"/>
                <w:lang w:eastAsia="en-GB"/>
              </w:rPr>
            </w:pPr>
            <w:r w:rsidRPr="00E316DB">
              <w:rPr>
                <w:rFonts w:cs="Arial"/>
                <w:sz w:val="22"/>
                <w:szCs w:val="22"/>
                <w:lang w:eastAsia="en-GB"/>
              </w:rPr>
              <w:t xml:space="preserve">‘I was also very reluctant to do so, um, but yeah, there's two sides of the coin, I didn't like humanising them particularly’ </w:t>
            </w:r>
          </w:p>
        </w:tc>
      </w:tr>
    </w:tbl>
    <w:p w14:paraId="0E61ABA0" w14:textId="77777777" w:rsidR="00DD59E6" w:rsidRPr="00E316DB" w:rsidRDefault="00DD59E6" w:rsidP="00F23253">
      <w:pPr>
        <w:pStyle w:val="NoSpacing"/>
        <w:spacing w:after="100"/>
        <w:rPr>
          <w:rFonts w:cs="Arial"/>
          <w:sz w:val="22"/>
          <w:szCs w:val="22"/>
        </w:rPr>
      </w:pPr>
    </w:p>
    <w:sectPr w:rsidR="00DD59E6" w:rsidRPr="00E316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8F428F" w14:textId="77777777" w:rsidR="00B31DEE" w:rsidRDefault="00B31DEE" w:rsidP="002426BD">
      <w:pPr>
        <w:spacing w:after="0" w:line="240" w:lineRule="auto"/>
      </w:pPr>
      <w:r>
        <w:separator/>
      </w:r>
    </w:p>
  </w:endnote>
  <w:endnote w:type="continuationSeparator" w:id="0">
    <w:p w14:paraId="3F6F4A4D" w14:textId="77777777" w:rsidR="00B31DEE" w:rsidRDefault="00B31DEE" w:rsidP="002426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2F1B3D" w14:textId="77777777" w:rsidR="00B31DEE" w:rsidRDefault="00B31DEE" w:rsidP="002426BD">
      <w:pPr>
        <w:spacing w:after="0" w:line="240" w:lineRule="auto"/>
      </w:pPr>
      <w:r>
        <w:separator/>
      </w:r>
    </w:p>
  </w:footnote>
  <w:footnote w:type="continuationSeparator" w:id="0">
    <w:p w14:paraId="732F5F88" w14:textId="77777777" w:rsidR="00B31DEE" w:rsidRDefault="00B31DEE" w:rsidP="002426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2B222B0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6326C8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3EE0E0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4A8BA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FE87BE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E5E221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440298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F8C70E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F5815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C40EC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58D15DE"/>
    <w:multiLevelType w:val="hybridMultilevel"/>
    <w:tmpl w:val="51D259F4"/>
    <w:lvl w:ilvl="0" w:tplc="C6B0D964">
      <w:start w:val="1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3162973">
    <w:abstractNumId w:val="9"/>
  </w:num>
  <w:num w:numId="2" w16cid:durableId="550075552">
    <w:abstractNumId w:val="8"/>
  </w:num>
  <w:num w:numId="3" w16cid:durableId="1566139907">
    <w:abstractNumId w:val="7"/>
  </w:num>
  <w:num w:numId="4" w16cid:durableId="854463664">
    <w:abstractNumId w:val="6"/>
  </w:num>
  <w:num w:numId="5" w16cid:durableId="946162774">
    <w:abstractNumId w:val="5"/>
  </w:num>
  <w:num w:numId="6" w16cid:durableId="400567793">
    <w:abstractNumId w:val="4"/>
  </w:num>
  <w:num w:numId="7" w16cid:durableId="790396808">
    <w:abstractNumId w:val="3"/>
  </w:num>
  <w:num w:numId="8" w16cid:durableId="1817188258">
    <w:abstractNumId w:val="2"/>
  </w:num>
  <w:num w:numId="9" w16cid:durableId="1497453758">
    <w:abstractNumId w:val="1"/>
  </w:num>
  <w:num w:numId="10" w16cid:durableId="1283852210">
    <w:abstractNumId w:val="0"/>
  </w:num>
  <w:num w:numId="11" w16cid:durableId="28235240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92D"/>
    <w:rsid w:val="0000558D"/>
    <w:rsid w:val="000074BA"/>
    <w:rsid w:val="000265C6"/>
    <w:rsid w:val="00070A9B"/>
    <w:rsid w:val="000A50EF"/>
    <w:rsid w:val="000E3A63"/>
    <w:rsid w:val="00140C03"/>
    <w:rsid w:val="001523FD"/>
    <w:rsid w:val="00167DB0"/>
    <w:rsid w:val="0017712F"/>
    <w:rsid w:val="001914A1"/>
    <w:rsid w:val="001C33CD"/>
    <w:rsid w:val="002426BD"/>
    <w:rsid w:val="00245C7A"/>
    <w:rsid w:val="002763D9"/>
    <w:rsid w:val="0028751B"/>
    <w:rsid w:val="00287BA5"/>
    <w:rsid w:val="00295215"/>
    <w:rsid w:val="00306122"/>
    <w:rsid w:val="00337AE0"/>
    <w:rsid w:val="00352EF6"/>
    <w:rsid w:val="00361E9D"/>
    <w:rsid w:val="00384D73"/>
    <w:rsid w:val="003B7DC8"/>
    <w:rsid w:val="003E75F7"/>
    <w:rsid w:val="003F4AB2"/>
    <w:rsid w:val="0040462B"/>
    <w:rsid w:val="004062CD"/>
    <w:rsid w:val="00416BA7"/>
    <w:rsid w:val="00426C17"/>
    <w:rsid w:val="0044707D"/>
    <w:rsid w:val="004632B4"/>
    <w:rsid w:val="004873E2"/>
    <w:rsid w:val="00492880"/>
    <w:rsid w:val="004F4B34"/>
    <w:rsid w:val="00551380"/>
    <w:rsid w:val="005533FF"/>
    <w:rsid w:val="00586331"/>
    <w:rsid w:val="00593ECD"/>
    <w:rsid w:val="0059606E"/>
    <w:rsid w:val="005A773D"/>
    <w:rsid w:val="005B47AB"/>
    <w:rsid w:val="005B5FEF"/>
    <w:rsid w:val="005C36D8"/>
    <w:rsid w:val="005D1679"/>
    <w:rsid w:val="00604F2B"/>
    <w:rsid w:val="00607CFB"/>
    <w:rsid w:val="0063172F"/>
    <w:rsid w:val="006857B1"/>
    <w:rsid w:val="00692D3E"/>
    <w:rsid w:val="006C2901"/>
    <w:rsid w:val="006D7DE5"/>
    <w:rsid w:val="006E224D"/>
    <w:rsid w:val="006F1220"/>
    <w:rsid w:val="00701092"/>
    <w:rsid w:val="00733346"/>
    <w:rsid w:val="007649A5"/>
    <w:rsid w:val="00794211"/>
    <w:rsid w:val="007E329C"/>
    <w:rsid w:val="00826585"/>
    <w:rsid w:val="00847B15"/>
    <w:rsid w:val="00863F07"/>
    <w:rsid w:val="0086414D"/>
    <w:rsid w:val="00886B9C"/>
    <w:rsid w:val="008B125E"/>
    <w:rsid w:val="008B1D08"/>
    <w:rsid w:val="008B2DFC"/>
    <w:rsid w:val="008D21DF"/>
    <w:rsid w:val="008D4343"/>
    <w:rsid w:val="008F56F7"/>
    <w:rsid w:val="0090565E"/>
    <w:rsid w:val="009156C1"/>
    <w:rsid w:val="00973B83"/>
    <w:rsid w:val="009B6032"/>
    <w:rsid w:val="009E020D"/>
    <w:rsid w:val="009E28F4"/>
    <w:rsid w:val="009F6330"/>
    <w:rsid w:val="00A02BB3"/>
    <w:rsid w:val="00A03AD4"/>
    <w:rsid w:val="00A041F6"/>
    <w:rsid w:val="00A20325"/>
    <w:rsid w:val="00A26138"/>
    <w:rsid w:val="00A26E9E"/>
    <w:rsid w:val="00A61255"/>
    <w:rsid w:val="00A65640"/>
    <w:rsid w:val="00A814A1"/>
    <w:rsid w:val="00AB64C0"/>
    <w:rsid w:val="00AD09EC"/>
    <w:rsid w:val="00B00D27"/>
    <w:rsid w:val="00B03969"/>
    <w:rsid w:val="00B26BA0"/>
    <w:rsid w:val="00B31DEE"/>
    <w:rsid w:val="00B404EC"/>
    <w:rsid w:val="00B4685F"/>
    <w:rsid w:val="00B5512C"/>
    <w:rsid w:val="00B842A3"/>
    <w:rsid w:val="00B90A8D"/>
    <w:rsid w:val="00B96B27"/>
    <w:rsid w:val="00BA7659"/>
    <w:rsid w:val="00BB24F5"/>
    <w:rsid w:val="00BC1575"/>
    <w:rsid w:val="00BC6201"/>
    <w:rsid w:val="00BD6FAF"/>
    <w:rsid w:val="00BD703B"/>
    <w:rsid w:val="00C12C6F"/>
    <w:rsid w:val="00C2541F"/>
    <w:rsid w:val="00C277F2"/>
    <w:rsid w:val="00C33C54"/>
    <w:rsid w:val="00C8026B"/>
    <w:rsid w:val="00CE2C7C"/>
    <w:rsid w:val="00CE3F07"/>
    <w:rsid w:val="00D06368"/>
    <w:rsid w:val="00D27FBF"/>
    <w:rsid w:val="00D31ACF"/>
    <w:rsid w:val="00D76202"/>
    <w:rsid w:val="00D9492D"/>
    <w:rsid w:val="00D97F16"/>
    <w:rsid w:val="00DD355F"/>
    <w:rsid w:val="00DD59E6"/>
    <w:rsid w:val="00DF3B83"/>
    <w:rsid w:val="00E316DB"/>
    <w:rsid w:val="00E34DAF"/>
    <w:rsid w:val="00E40E0F"/>
    <w:rsid w:val="00E53AB1"/>
    <w:rsid w:val="00E7479C"/>
    <w:rsid w:val="00EC0F26"/>
    <w:rsid w:val="00ED4401"/>
    <w:rsid w:val="00F02072"/>
    <w:rsid w:val="00F21FD4"/>
    <w:rsid w:val="00F23253"/>
    <w:rsid w:val="00F337F1"/>
    <w:rsid w:val="00F40121"/>
    <w:rsid w:val="00F43722"/>
    <w:rsid w:val="00F910DD"/>
    <w:rsid w:val="00F92FD8"/>
    <w:rsid w:val="00FA2B44"/>
    <w:rsid w:val="00FD4F36"/>
    <w:rsid w:val="00FF1F92"/>
    <w:rsid w:val="00FF6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E7F53"/>
  <w15:chartTrackingRefBased/>
  <w15:docId w15:val="{F4E97AD0-CA40-4022-BEC6-043302330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Calibri" w:hAnsi="Arial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969"/>
    <w:pPr>
      <w:spacing w:after="160" w:line="259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492D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492D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492D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492D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492D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492D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492D"/>
    <w:pPr>
      <w:spacing w:before="240" w:after="60"/>
      <w:outlineLvl w:val="6"/>
    </w:pPr>
    <w:rPr>
      <w:rFonts w:asciiTheme="minorHAnsi" w:eastAsiaTheme="minorEastAsia" w:hAnsiTheme="minorHAnsi" w:cstheme="min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492D"/>
    <w:pPr>
      <w:spacing w:before="240" w:after="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492D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6B27"/>
    <w:rPr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D9492D"/>
    <w:rPr>
      <w:rFonts w:asciiTheme="majorHAnsi" w:eastAsiaTheme="majorEastAsia" w:hAnsiTheme="majorHAnsi" w:cstheme="majorBidi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492D"/>
    <w:rPr>
      <w:rFonts w:asciiTheme="majorHAnsi" w:eastAsiaTheme="majorEastAsia" w:hAnsiTheme="majorHAnsi" w:cstheme="majorBidi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492D"/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492D"/>
    <w:rPr>
      <w:rFonts w:asciiTheme="minorHAnsi" w:eastAsiaTheme="minorEastAsia" w:hAnsiTheme="minorHAnsi" w:cstheme="minorBidi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492D"/>
    <w:rPr>
      <w:rFonts w:asciiTheme="minorHAnsi" w:eastAsiaTheme="minorEastAsia" w:hAnsiTheme="minorHAnsi" w:cstheme="minorBidi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492D"/>
    <w:rPr>
      <w:rFonts w:asciiTheme="minorHAnsi" w:eastAsiaTheme="minorEastAsia" w:hAnsiTheme="minorHAnsi" w:cstheme="minorBidi"/>
      <w:b/>
      <w:bCs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492D"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492D"/>
    <w:rPr>
      <w:rFonts w:asciiTheme="minorHAnsi" w:eastAsiaTheme="minorEastAsia" w:hAnsiTheme="minorHAnsi" w:cstheme="minorBidi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492D"/>
    <w:rPr>
      <w:rFonts w:asciiTheme="majorHAnsi" w:eastAsiaTheme="majorEastAsia" w:hAnsiTheme="majorHAnsi" w:cstheme="majorBidi"/>
      <w:sz w:val="22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D9492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9492D"/>
    <w:rPr>
      <w:rFonts w:asciiTheme="majorHAnsi" w:eastAsiaTheme="majorEastAsia" w:hAnsiTheme="majorHAnsi" w:cstheme="majorBidi"/>
      <w:b/>
      <w:bCs/>
      <w:kern w:val="28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492D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D9492D"/>
    <w:rPr>
      <w:rFonts w:asciiTheme="majorHAnsi" w:eastAsiaTheme="majorEastAsia" w:hAnsiTheme="majorHAnsi" w:cstheme="majorBidi"/>
      <w:sz w:val="24"/>
      <w:szCs w:val="24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D949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492D"/>
    <w:rPr>
      <w:i/>
      <w:iCs/>
      <w:color w:val="404040" w:themeColor="text1" w:themeTint="BF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D9492D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D9492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492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492D"/>
    <w:rPr>
      <w:i/>
      <w:iCs/>
      <w:color w:val="2E74B5" w:themeColor="accent1" w:themeShade="BF"/>
      <w:sz w:val="24"/>
      <w:szCs w:val="24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D9492D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D949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provider">
    <w:name w:val="ui-provider"/>
    <w:basedOn w:val="DefaultParagraphFont"/>
    <w:rsid w:val="00826585"/>
  </w:style>
  <w:style w:type="paragraph" w:styleId="Header">
    <w:name w:val="header"/>
    <w:basedOn w:val="Normal"/>
    <w:link w:val="HeaderChar"/>
    <w:uiPriority w:val="99"/>
    <w:unhideWhenUsed/>
    <w:rsid w:val="002426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26BD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426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26BD"/>
    <w:rPr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B12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12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125E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1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57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48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63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43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62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8</Pages>
  <Words>1972</Words>
  <Characters>11241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ter-Eley, Emily</dc:creator>
  <cp:keywords/>
  <dc:description/>
  <cp:lastModifiedBy>RUTTER-ELEY, Emily (EAST LONDON NHS FOUNDATION TRUST)</cp:lastModifiedBy>
  <cp:revision>8</cp:revision>
  <dcterms:created xsi:type="dcterms:W3CDTF">2025-03-14T15:15:00Z</dcterms:created>
  <dcterms:modified xsi:type="dcterms:W3CDTF">2025-12-14T11:56:00Z</dcterms:modified>
</cp:coreProperties>
</file>